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7269F" w14:textId="7456AC72" w:rsidR="006E5054" w:rsidRPr="000B57CC" w:rsidRDefault="00A54DD9" w:rsidP="00A54D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38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CE23E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72380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B57CC" w:rsidRPr="0072380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0B57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C55CA" w:rsidRPr="006C55C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py number alterations detected with MLPA and MS/MLPA.   </w:t>
      </w:r>
      <w:r w:rsidRPr="000B57CC">
        <w:rPr>
          <w:rFonts w:ascii="Times New Roman" w:hAnsi="Times New Roman" w:cs="Times New Roman"/>
          <w:sz w:val="24"/>
          <w:szCs w:val="24"/>
          <w:lang w:val="en-US"/>
        </w:rPr>
        <w:t>Blue bold marked letters – gain/amplification of probe detected beyond MLPA threshold (≥1</w:t>
      </w:r>
      <w:r w:rsidR="000574F3" w:rsidRPr="000B57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B57CC">
        <w:rPr>
          <w:rFonts w:ascii="Times New Roman" w:hAnsi="Times New Roman" w:cs="Times New Roman"/>
          <w:sz w:val="24"/>
          <w:szCs w:val="24"/>
          <w:lang w:val="en-US"/>
        </w:rPr>
        <w:t>3), light blue marked letters – suspected gain of probe on/or just below threshold (1</w:t>
      </w:r>
      <w:r w:rsidR="000574F3" w:rsidRPr="000B57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B57CC">
        <w:rPr>
          <w:rFonts w:ascii="Times New Roman" w:hAnsi="Times New Roman" w:cs="Times New Roman"/>
          <w:sz w:val="24"/>
          <w:szCs w:val="24"/>
          <w:lang w:val="en-US"/>
        </w:rPr>
        <w:t>15-1</w:t>
      </w:r>
      <w:r w:rsidR="000574F3" w:rsidRPr="000B57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B57CC">
        <w:rPr>
          <w:rFonts w:ascii="Times New Roman" w:hAnsi="Times New Roman" w:cs="Times New Roman"/>
          <w:sz w:val="24"/>
          <w:szCs w:val="24"/>
          <w:lang w:val="en-US"/>
        </w:rPr>
        <w:t>29). Red bold marked letters – loss/deletion of probe beneath MLPA threshold (≤0</w:t>
      </w:r>
      <w:r w:rsidR="000574F3" w:rsidRPr="000B57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B57CC">
        <w:rPr>
          <w:rFonts w:ascii="Times New Roman" w:hAnsi="Times New Roman" w:cs="Times New Roman"/>
          <w:sz w:val="24"/>
          <w:szCs w:val="24"/>
          <w:lang w:val="en-US"/>
        </w:rPr>
        <w:t>7), light red marked letters – suspected loss of probe on/or just above threshold (0</w:t>
      </w:r>
      <w:r w:rsidR="000574F3" w:rsidRPr="000B57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B57CC">
        <w:rPr>
          <w:rFonts w:ascii="Times New Roman" w:hAnsi="Times New Roman" w:cs="Times New Roman"/>
          <w:sz w:val="24"/>
          <w:szCs w:val="24"/>
          <w:lang w:val="en-US"/>
        </w:rPr>
        <w:t>85-0</w:t>
      </w:r>
      <w:r w:rsidR="000574F3" w:rsidRPr="000B57C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0B57CC">
        <w:rPr>
          <w:rFonts w:ascii="Times New Roman" w:hAnsi="Times New Roman" w:cs="Times New Roman"/>
          <w:sz w:val="24"/>
          <w:szCs w:val="24"/>
          <w:lang w:val="en-US"/>
        </w:rPr>
        <w:t>71).</w:t>
      </w:r>
    </w:p>
    <w:p w14:paraId="15ECA0FB" w14:textId="77777777" w:rsidR="006E5054" w:rsidRPr="000574F3" w:rsidRDefault="006E5054" w:rsidP="00A54DD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rosttabulka4"/>
        <w:tblW w:w="0" w:type="auto"/>
        <w:tblLook w:val="0680" w:firstRow="0" w:lastRow="0" w:firstColumn="1" w:lastColumn="0" w:noHBand="1" w:noVBand="1"/>
      </w:tblPr>
      <w:tblGrid>
        <w:gridCol w:w="5245"/>
        <w:gridCol w:w="2126"/>
        <w:gridCol w:w="1985"/>
        <w:gridCol w:w="2962"/>
        <w:gridCol w:w="1559"/>
      </w:tblGrid>
      <w:tr w:rsidR="000932F1" w:rsidRPr="00F641EB" w14:paraId="724B5FDC" w14:textId="77777777" w:rsidTr="16A776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05E17C67" w14:textId="0F6403D8" w:rsidR="000932F1" w:rsidRPr="00C70A48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P370-BRAF-IDH1-IDH2</w:t>
            </w:r>
            <w:r w:rsidR="00F641EB" w:rsidRPr="00C70A48">
              <w:rPr>
                <w:rFonts w:ascii="Times New Roman" w:hAnsi="Times New Roman" w:cs="Times New Roman"/>
                <w:lang w:val="en-US"/>
              </w:rPr>
              <w:t xml:space="preserve"> (number of probes)</w:t>
            </w: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66E23BB" w14:textId="77777777" w:rsidR="000932F1" w:rsidRPr="000B57CC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57CC">
              <w:rPr>
                <w:rFonts w:ascii="Times New Roman" w:hAnsi="Times New Roman" w:cs="Times New Roman"/>
                <w:b/>
                <w:bCs/>
                <w:lang w:val="en-US"/>
              </w:rPr>
              <w:t>Gene-exon</w:t>
            </w: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</w:tcPr>
          <w:p w14:paraId="3031C661" w14:textId="01258B97" w:rsidR="000932F1" w:rsidRPr="000B57CC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57CC">
              <w:rPr>
                <w:rFonts w:ascii="Times New Roman" w:hAnsi="Times New Roman" w:cs="Times New Roman"/>
                <w:b/>
                <w:bCs/>
                <w:lang w:val="en-US"/>
              </w:rPr>
              <w:t>Chr. Band</w:t>
            </w:r>
          </w:p>
        </w:tc>
        <w:tc>
          <w:tcPr>
            <w:tcW w:w="296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A5D8C22" w14:textId="008CAF68" w:rsidR="000932F1" w:rsidRPr="000B57CC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57CC">
              <w:rPr>
                <w:rFonts w:ascii="Times New Roman" w:hAnsi="Times New Roman" w:cs="Times New Roman"/>
                <w:b/>
                <w:bCs/>
                <w:lang w:val="en-US"/>
              </w:rPr>
              <w:t>Probe target info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1D5CDF8" w14:textId="77777777" w:rsidR="000932F1" w:rsidRPr="000B57CC" w:rsidRDefault="2DB8638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57CC">
              <w:rPr>
                <w:rFonts w:ascii="Times New Roman" w:hAnsi="Times New Roman" w:cs="Times New Roman"/>
                <w:b/>
                <w:bCs/>
                <w:lang w:val="en-US"/>
              </w:rPr>
              <w:t>Score</w:t>
            </w:r>
          </w:p>
        </w:tc>
      </w:tr>
      <w:tr w:rsidR="000932F1" w:rsidRPr="00F641EB" w14:paraId="020B5AF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double" w:sz="4" w:space="0" w:color="auto"/>
            </w:tcBorders>
            <w:shd w:val="clear" w:color="auto" w:fill="F2F2F2" w:themeFill="background1" w:themeFillShade="F2"/>
            <w:hideMark/>
          </w:tcPr>
          <w:p w14:paraId="50A960AC" w14:textId="5DC72F19" w:rsidR="000932F1" w:rsidRPr="00C70A48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SRGAP3-RAF1 fusion, 3p25 (n=5)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EE9A1A" w14:textId="77777777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CRBN-10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5B04C0CC" w14:textId="2735FF99" w:rsidR="00956AEA" w:rsidRPr="00C70A48" w:rsidRDefault="00956AEA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3p26.3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89A9556" w14:textId="442859AB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03-003,169203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5FDF6F" w14:textId="74A3B83F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C70A48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0932F1" w:rsidRPr="00F641EB" w14:paraId="63A7D638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08ADDE66" w14:textId="77777777" w:rsidR="000932F1" w:rsidRPr="00C70A48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1399DAA" w14:textId="77777777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SRGAP3-20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3873ECB" w14:textId="5058AF5B" w:rsidR="000932F1" w:rsidRPr="00C70A48" w:rsidRDefault="00956AEA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3p25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A624C7A" w14:textId="0C604016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03-009,01116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81CCB15" w14:textId="6525BEBC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C70A48">
              <w:rPr>
                <w:rFonts w:ascii="Times New Roman" w:hAnsi="Times New Roman" w:cs="Times New Roman"/>
                <w:lang w:val="en-US"/>
              </w:rPr>
              <w:t>9</w:t>
            </w:r>
            <w:r w:rsidR="00497AC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63BB234F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8D20A45" w14:textId="77777777" w:rsidR="000932F1" w:rsidRPr="00C70A48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CE0D06E" w14:textId="77777777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SRGAP3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7BA0D558" w14:textId="0817EF1F" w:rsidR="000932F1" w:rsidRPr="00C70A48" w:rsidRDefault="00956AEA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3p25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7A9043A" w14:textId="43A0671E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03-009,14151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A13C6B6" w14:textId="02B7053A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C70A48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0932F1" w:rsidRPr="00F641EB" w14:paraId="5B264928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1D467CD2" w14:textId="77777777" w:rsidR="000932F1" w:rsidRPr="00C70A48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42F4614" w14:textId="77777777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RAF1-17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4F61449A" w14:textId="4D2778F2" w:rsidR="000932F1" w:rsidRPr="00C70A48" w:rsidRDefault="00956AEA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3</w:t>
            </w:r>
            <w:r w:rsidR="00B47DB2" w:rsidRPr="00C70A48">
              <w:rPr>
                <w:rFonts w:ascii="Times New Roman" w:hAnsi="Times New Roman" w:cs="Times New Roman"/>
                <w:lang w:val="en-US"/>
              </w:rPr>
              <w:t>p25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4A0332D" w14:textId="111435D1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03-012,60031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0D80AE1" w14:textId="42503386" w:rsidR="000932F1" w:rsidRPr="00C70A48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70A48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C70A48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0932F1" w:rsidRPr="00F641EB" w14:paraId="633DAA1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66D16131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98A7097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RAF1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B5E08EF" w14:textId="72943481" w:rsidR="000932F1" w:rsidRPr="006627B2" w:rsidRDefault="00B47DB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3p25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F0E17E4" w14:textId="6DD18EB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3-012,63503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AB740CB" w14:textId="62512B9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4</w:t>
            </w:r>
          </w:p>
        </w:tc>
      </w:tr>
      <w:tr w:rsidR="000932F1" w:rsidRPr="00F641EB" w14:paraId="1529BF0D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hideMark/>
          </w:tcPr>
          <w:p w14:paraId="4FB27E55" w14:textId="19CD6115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YB aberrations, 6q23.3 (n=6)</w:t>
            </w:r>
          </w:p>
        </w:tc>
        <w:tc>
          <w:tcPr>
            <w:tcW w:w="2126" w:type="dxa"/>
            <w:noWrap/>
            <w:hideMark/>
          </w:tcPr>
          <w:p w14:paraId="0DA55E25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LAMA2-11</w:t>
            </w:r>
          </w:p>
        </w:tc>
        <w:tc>
          <w:tcPr>
            <w:tcW w:w="1985" w:type="dxa"/>
          </w:tcPr>
          <w:p w14:paraId="1B04C3C3" w14:textId="2F7B78AD" w:rsidR="000932F1" w:rsidRPr="006627B2" w:rsidRDefault="005F650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6q22.33</w:t>
            </w:r>
          </w:p>
        </w:tc>
        <w:tc>
          <w:tcPr>
            <w:tcW w:w="2962" w:type="dxa"/>
            <w:noWrap/>
            <w:hideMark/>
          </w:tcPr>
          <w:p w14:paraId="1C196E10" w14:textId="78F2F09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6-129,553121</w:t>
            </w:r>
          </w:p>
        </w:tc>
        <w:tc>
          <w:tcPr>
            <w:tcW w:w="1559" w:type="dxa"/>
            <w:noWrap/>
            <w:hideMark/>
          </w:tcPr>
          <w:p w14:paraId="16A00D45" w14:textId="19D5710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0932F1" w:rsidRPr="00F641EB" w14:paraId="4A68CC31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7D9304ED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C30E293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YB-2</w:t>
            </w:r>
          </w:p>
        </w:tc>
        <w:tc>
          <w:tcPr>
            <w:tcW w:w="1985" w:type="dxa"/>
          </w:tcPr>
          <w:p w14:paraId="59E0D90C" w14:textId="5B61C608" w:rsidR="005F6502" w:rsidRPr="006627B2" w:rsidRDefault="005F650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6q23.3</w:t>
            </w:r>
          </w:p>
        </w:tc>
        <w:tc>
          <w:tcPr>
            <w:tcW w:w="2962" w:type="dxa"/>
            <w:noWrap/>
            <w:hideMark/>
          </w:tcPr>
          <w:p w14:paraId="4A70D939" w14:textId="51AFA1D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6-135,548740</w:t>
            </w:r>
          </w:p>
        </w:tc>
        <w:tc>
          <w:tcPr>
            <w:tcW w:w="1559" w:type="dxa"/>
            <w:noWrap/>
            <w:hideMark/>
          </w:tcPr>
          <w:p w14:paraId="664A45E8" w14:textId="2C5DDFC1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0932F1" w:rsidRPr="00F641EB" w14:paraId="41F04067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316E57C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71296CCA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YB-10</w:t>
            </w:r>
          </w:p>
        </w:tc>
        <w:tc>
          <w:tcPr>
            <w:tcW w:w="1985" w:type="dxa"/>
          </w:tcPr>
          <w:p w14:paraId="7CCC6834" w14:textId="3080C43B" w:rsidR="000932F1" w:rsidRPr="006627B2" w:rsidRDefault="005F650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6q23.3</w:t>
            </w:r>
          </w:p>
        </w:tc>
        <w:tc>
          <w:tcPr>
            <w:tcW w:w="2962" w:type="dxa"/>
            <w:noWrap/>
            <w:hideMark/>
          </w:tcPr>
          <w:p w14:paraId="5D3F6DE1" w14:textId="6E84EEDC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6-135,559958</w:t>
            </w:r>
          </w:p>
        </w:tc>
        <w:tc>
          <w:tcPr>
            <w:tcW w:w="1559" w:type="dxa"/>
            <w:noWrap/>
            <w:hideMark/>
          </w:tcPr>
          <w:p w14:paraId="65672B2D" w14:textId="43755338" w:rsidR="000932F1" w:rsidRPr="006627B2" w:rsidRDefault="0A92B488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16A776C0">
              <w:rPr>
                <w:rFonts w:ascii="Times New Roman" w:hAnsi="Times New Roman" w:cs="Times New Roman"/>
                <w:lang w:val="en-US"/>
              </w:rPr>
              <w:t>1</w:t>
            </w:r>
            <w:r w:rsidR="462DE688" w:rsidRPr="16A776C0">
              <w:rPr>
                <w:rFonts w:ascii="Times New Roman" w:hAnsi="Times New Roman" w:cs="Times New Roman"/>
                <w:lang w:val="en-US"/>
              </w:rPr>
              <w:t>.0</w:t>
            </w:r>
            <w:r w:rsidR="00497AC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4D0871EF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38E38E34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CD3321E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YB-15</w:t>
            </w:r>
          </w:p>
        </w:tc>
        <w:tc>
          <w:tcPr>
            <w:tcW w:w="1985" w:type="dxa"/>
          </w:tcPr>
          <w:p w14:paraId="7A2D0A90" w14:textId="07B13249" w:rsidR="000932F1" w:rsidRPr="006627B2" w:rsidRDefault="005F650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6q23.3</w:t>
            </w:r>
          </w:p>
        </w:tc>
        <w:tc>
          <w:tcPr>
            <w:tcW w:w="2962" w:type="dxa"/>
            <w:noWrap/>
            <w:hideMark/>
          </w:tcPr>
          <w:p w14:paraId="1D36587B" w14:textId="3C0A8214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6-135,566026</w:t>
            </w:r>
          </w:p>
        </w:tc>
        <w:tc>
          <w:tcPr>
            <w:tcW w:w="1559" w:type="dxa"/>
            <w:noWrap/>
            <w:hideMark/>
          </w:tcPr>
          <w:p w14:paraId="48ED2746" w14:textId="285DAA2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0932F1" w:rsidRPr="00F641EB" w14:paraId="56B84147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5807BEEE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C3499E3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YB-16</w:t>
            </w:r>
          </w:p>
        </w:tc>
        <w:tc>
          <w:tcPr>
            <w:tcW w:w="1985" w:type="dxa"/>
          </w:tcPr>
          <w:p w14:paraId="69DB74D0" w14:textId="33E2C142" w:rsidR="000932F1" w:rsidRPr="006627B2" w:rsidRDefault="005F650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6q23.3</w:t>
            </w:r>
          </w:p>
        </w:tc>
        <w:tc>
          <w:tcPr>
            <w:tcW w:w="2962" w:type="dxa"/>
            <w:noWrap/>
            <w:hideMark/>
          </w:tcPr>
          <w:p w14:paraId="490062BF" w14:textId="39B4D851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6-135,581243</w:t>
            </w:r>
          </w:p>
        </w:tc>
        <w:tc>
          <w:tcPr>
            <w:tcW w:w="1559" w:type="dxa"/>
            <w:noWrap/>
            <w:hideMark/>
          </w:tcPr>
          <w:p w14:paraId="2ED90597" w14:textId="2C559F78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0932F1" w:rsidRPr="00F641EB" w14:paraId="2F9340BB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75AD2F4F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FFCE6D5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LAGL1-7b</w:t>
            </w:r>
          </w:p>
        </w:tc>
        <w:tc>
          <w:tcPr>
            <w:tcW w:w="1985" w:type="dxa"/>
          </w:tcPr>
          <w:p w14:paraId="5B685B00" w14:textId="5E988FD2" w:rsidR="000932F1" w:rsidRPr="006627B2" w:rsidRDefault="005F650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6q24.2</w:t>
            </w:r>
          </w:p>
        </w:tc>
        <w:tc>
          <w:tcPr>
            <w:tcW w:w="2962" w:type="dxa"/>
            <w:noWrap/>
            <w:hideMark/>
          </w:tcPr>
          <w:p w14:paraId="74303A0A" w14:textId="1E55C4B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6-144,323322</w:t>
            </w:r>
          </w:p>
        </w:tc>
        <w:tc>
          <w:tcPr>
            <w:tcW w:w="1559" w:type="dxa"/>
            <w:noWrap/>
            <w:hideMark/>
          </w:tcPr>
          <w:p w14:paraId="792F8877" w14:textId="6BD3776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0932F1" w:rsidRPr="00F641EB" w14:paraId="726FB004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hideMark/>
          </w:tcPr>
          <w:p w14:paraId="3F271762" w14:textId="77122636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KIAA1549-BRAF fusion, 7q34 (n=14)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9B8CF16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KZF1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A778168" w14:textId="10BE848E" w:rsidR="000932F1" w:rsidRPr="006627B2" w:rsidRDefault="005F650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2.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1ED5995" w14:textId="05C2BA7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0,329209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99273C2" w14:textId="08EB0E1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6</w:t>
            </w:r>
            <w:r w:rsidR="00497AC7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0</w:t>
            </w:r>
          </w:p>
        </w:tc>
      </w:tr>
      <w:tr w:rsidR="000932F1" w:rsidRPr="00F641EB" w14:paraId="5D87938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41C081CA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13FF16F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SLC26A3-20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3ECA8A60" w14:textId="4228F7E7" w:rsidR="000932F1" w:rsidRPr="006627B2" w:rsidRDefault="005F650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22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D1DFB00" w14:textId="52A92A5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07,19513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2331A5F" w14:textId="2505C552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8</w:t>
            </w:r>
          </w:p>
        </w:tc>
      </w:tr>
      <w:tr w:rsidR="000932F1" w:rsidRPr="00F641EB" w14:paraId="26A844E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5330319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10AAF40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KIAA1549-19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FFAF4CE" w14:textId="52BC2428" w:rsidR="000932F1" w:rsidRPr="006627B2" w:rsidRDefault="005F650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1F1E393" w14:textId="0CE107F5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38,17548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7B43029" w14:textId="696FA43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53</w:t>
            </w:r>
          </w:p>
        </w:tc>
      </w:tr>
      <w:tr w:rsidR="005F6502" w:rsidRPr="00F641EB" w14:paraId="654A21DE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20678C33" w14:textId="77777777" w:rsidR="005F6502" w:rsidRPr="006627B2" w:rsidRDefault="005F6502" w:rsidP="005F65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F7A468C" w14:textId="777777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KIAA1549-17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7E33A2DE" w14:textId="30CAF351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0F14C07" w14:textId="508E4D2D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38,18749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3FE7E8F" w14:textId="7AFBD27B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1</w:t>
            </w:r>
          </w:p>
        </w:tc>
      </w:tr>
      <w:tr w:rsidR="005F6502" w:rsidRPr="00F641EB" w14:paraId="79651C0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68022D65" w14:textId="77777777" w:rsidR="005F6502" w:rsidRPr="006627B2" w:rsidRDefault="005F6502" w:rsidP="005F65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6945D2D" w14:textId="777777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KIAA1549-1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EAB85C1" w14:textId="74E528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4C746E2" w14:textId="0B8C4123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38,21676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BF74D81" w14:textId="29C6A63B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57</w:t>
            </w:r>
          </w:p>
        </w:tc>
      </w:tr>
      <w:tr w:rsidR="005F6502" w:rsidRPr="00F641EB" w14:paraId="21C9C1A6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6F08A3D" w14:textId="77777777" w:rsidR="005F6502" w:rsidRPr="006627B2" w:rsidRDefault="005F6502" w:rsidP="005F65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4F41669" w14:textId="777777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KIAA1549-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0476EC36" w14:textId="164E465C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30C8239" w14:textId="2938D603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38,24644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1ECBADE" w14:textId="44E3EE7D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4</w:t>
            </w:r>
          </w:p>
        </w:tc>
      </w:tr>
      <w:tr w:rsidR="005F6502" w:rsidRPr="00F641EB" w14:paraId="381FFE4E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416BF77" w14:textId="77777777" w:rsidR="005F6502" w:rsidRPr="006627B2" w:rsidRDefault="005F6502" w:rsidP="005F65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7BC20FC" w14:textId="777777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HIPK2-8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32110FDE" w14:textId="53EDE4E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74A1479" w14:textId="4EFBEF1D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38,94967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000573F" w14:textId="77410F11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68</w:t>
            </w:r>
          </w:p>
        </w:tc>
      </w:tr>
      <w:tr w:rsidR="005F6502" w:rsidRPr="00F641EB" w14:paraId="6109F38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E6BB7D3" w14:textId="77777777" w:rsidR="005F6502" w:rsidRPr="006627B2" w:rsidRDefault="005F6502" w:rsidP="005F65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577EA0D" w14:textId="777777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KRN1-6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55919BB" w14:textId="68735592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45ACABE" w14:textId="589132DC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39,80547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A20A294" w14:textId="15EC0154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2</w:t>
            </w:r>
          </w:p>
        </w:tc>
      </w:tr>
      <w:tr w:rsidR="005F6502" w:rsidRPr="00F641EB" w14:paraId="3F021C24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5CFCA12" w14:textId="77777777" w:rsidR="005F6502" w:rsidRPr="006627B2" w:rsidRDefault="005F6502" w:rsidP="005F65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F87FA72" w14:textId="777777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BRAF-17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875D17F" w14:textId="2BA6B235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E9F9C17" w14:textId="5290CF84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40,08603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C33EC6F" w14:textId="19FBBAA0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55</w:t>
            </w:r>
          </w:p>
        </w:tc>
      </w:tr>
      <w:tr w:rsidR="005F6502" w:rsidRPr="00F641EB" w14:paraId="64CF0CE0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4EFE654C" w14:textId="77777777" w:rsidR="005F6502" w:rsidRPr="006627B2" w:rsidRDefault="005F6502" w:rsidP="005F65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080F4BF" w14:textId="777777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BRAF-1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4629110" w14:textId="350F71DF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E39F896" w14:textId="34EC32B8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40,10041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1026AFB" w14:textId="69334E0F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93</w:t>
            </w:r>
          </w:p>
        </w:tc>
      </w:tr>
      <w:tr w:rsidR="005F6502" w:rsidRPr="00F641EB" w14:paraId="4654FDB2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762DEA94" w14:textId="77777777" w:rsidR="005F6502" w:rsidRPr="006627B2" w:rsidRDefault="005F6502" w:rsidP="005F65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A8D1D9C" w14:textId="777777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BRAF-1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3B2A3F8" w14:textId="2C9050F4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2B5CE99" w14:textId="40B465D0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40,12428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3C3B71F" w14:textId="70468FA8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9</w:t>
            </w:r>
          </w:p>
        </w:tc>
      </w:tr>
      <w:tr w:rsidR="005F6502" w:rsidRPr="00F641EB" w14:paraId="0C8B2296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459582E9" w14:textId="77777777" w:rsidR="005F6502" w:rsidRPr="006627B2" w:rsidRDefault="005F6502" w:rsidP="005F65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3CBF80B" w14:textId="777777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BRAF-8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366FB504" w14:textId="377E6B6B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2F777D8" w14:textId="66BB31BB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40,14068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ABD55A3" w14:textId="068FF2F4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9</w:t>
            </w:r>
            <w:r w:rsidR="00497AC7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0</w:t>
            </w:r>
          </w:p>
        </w:tc>
      </w:tr>
      <w:tr w:rsidR="005F6502" w:rsidRPr="00F641EB" w14:paraId="4DF53DCB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0BA9C33" w14:textId="77777777" w:rsidR="005F6502" w:rsidRPr="006627B2" w:rsidRDefault="005F6502" w:rsidP="005F650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20723DA" w14:textId="77777777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BRAF-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4E370CE" w14:textId="07EBCC5B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6F71513" w14:textId="3F52C1D9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40,15519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FF03A31" w14:textId="0E5440E5" w:rsidR="005F6502" w:rsidRPr="006627B2" w:rsidRDefault="005F6502" w:rsidP="005F65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1</w:t>
            </w:r>
          </w:p>
        </w:tc>
      </w:tr>
      <w:tr w:rsidR="000932F1" w:rsidRPr="00F641EB" w14:paraId="3567A122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4508656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03E792B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NTNAP2-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F347D9E" w14:textId="6C55F02E" w:rsidR="000932F1" w:rsidRPr="006627B2" w:rsidRDefault="005F650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7BB3DFC" w14:textId="27C7988F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46,37199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545E4CF" w14:textId="514A4F62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6</w:t>
            </w:r>
          </w:p>
        </w:tc>
      </w:tr>
      <w:tr w:rsidR="000932F1" w:rsidRPr="00F641EB" w14:paraId="192B96A0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hideMark/>
          </w:tcPr>
          <w:p w14:paraId="639D5736" w14:textId="508205BB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FGFR1 and FGFR1-TACC1, 8p11-p12 (n=8)</w:t>
            </w:r>
          </w:p>
        </w:tc>
        <w:tc>
          <w:tcPr>
            <w:tcW w:w="2126" w:type="dxa"/>
            <w:noWrap/>
            <w:hideMark/>
          </w:tcPr>
          <w:p w14:paraId="2627A5DC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FGFR1-18</w:t>
            </w:r>
          </w:p>
        </w:tc>
        <w:tc>
          <w:tcPr>
            <w:tcW w:w="1985" w:type="dxa"/>
          </w:tcPr>
          <w:p w14:paraId="57A282FC" w14:textId="70A501A4" w:rsidR="000932F1" w:rsidRPr="006627B2" w:rsidRDefault="007416A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p12</w:t>
            </w:r>
          </w:p>
        </w:tc>
        <w:tc>
          <w:tcPr>
            <w:tcW w:w="2962" w:type="dxa"/>
            <w:noWrap/>
            <w:hideMark/>
          </w:tcPr>
          <w:p w14:paraId="5A12AA55" w14:textId="31E274A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38,389951</w:t>
            </w:r>
          </w:p>
        </w:tc>
        <w:tc>
          <w:tcPr>
            <w:tcW w:w="1559" w:type="dxa"/>
            <w:noWrap/>
            <w:hideMark/>
          </w:tcPr>
          <w:p w14:paraId="191D6EAD" w14:textId="2AD4334D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6</w:t>
            </w:r>
          </w:p>
        </w:tc>
      </w:tr>
      <w:tr w:rsidR="007416A9" w:rsidRPr="00F641EB" w14:paraId="0E1E1F79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383E3F4F" w14:textId="77777777" w:rsidR="007416A9" w:rsidRPr="006627B2" w:rsidRDefault="007416A9" w:rsidP="007416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470F829B" w14:textId="77777777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FGFR1-14</w:t>
            </w:r>
          </w:p>
        </w:tc>
        <w:tc>
          <w:tcPr>
            <w:tcW w:w="1985" w:type="dxa"/>
          </w:tcPr>
          <w:p w14:paraId="113661B3" w14:textId="5AA6125C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p12</w:t>
            </w:r>
          </w:p>
        </w:tc>
        <w:tc>
          <w:tcPr>
            <w:tcW w:w="2962" w:type="dxa"/>
            <w:noWrap/>
            <w:hideMark/>
          </w:tcPr>
          <w:p w14:paraId="39124408" w14:textId="2E33B869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38,391534</w:t>
            </w:r>
          </w:p>
        </w:tc>
        <w:tc>
          <w:tcPr>
            <w:tcW w:w="1559" w:type="dxa"/>
            <w:noWrap/>
            <w:hideMark/>
          </w:tcPr>
          <w:p w14:paraId="0CC8CAF0" w14:textId="29C0DC81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6</w:t>
            </w:r>
          </w:p>
        </w:tc>
      </w:tr>
      <w:tr w:rsidR="007416A9" w:rsidRPr="00F641EB" w14:paraId="424CFFC6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34AA26F8" w14:textId="77777777" w:rsidR="007416A9" w:rsidRPr="006627B2" w:rsidRDefault="007416A9" w:rsidP="007416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7EA5D2E7" w14:textId="77777777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FGFR1-13</w:t>
            </w:r>
          </w:p>
        </w:tc>
        <w:tc>
          <w:tcPr>
            <w:tcW w:w="1985" w:type="dxa"/>
          </w:tcPr>
          <w:p w14:paraId="327D64CA" w14:textId="301B46BD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p12</w:t>
            </w:r>
          </w:p>
        </w:tc>
        <w:tc>
          <w:tcPr>
            <w:tcW w:w="2962" w:type="dxa"/>
            <w:noWrap/>
            <w:hideMark/>
          </w:tcPr>
          <w:p w14:paraId="3A98EDD1" w14:textId="0BFAE059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38,392597</w:t>
            </w:r>
          </w:p>
        </w:tc>
        <w:tc>
          <w:tcPr>
            <w:tcW w:w="1559" w:type="dxa"/>
            <w:noWrap/>
            <w:hideMark/>
          </w:tcPr>
          <w:p w14:paraId="17E8352F" w14:textId="66D7F7EF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4</w:t>
            </w:r>
          </w:p>
        </w:tc>
      </w:tr>
      <w:tr w:rsidR="007416A9" w:rsidRPr="00F641EB" w14:paraId="225BBF22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1EFD3582" w14:textId="77777777" w:rsidR="007416A9" w:rsidRPr="006627B2" w:rsidRDefault="007416A9" w:rsidP="007416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72FA8940" w14:textId="77777777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FGFR1-10</w:t>
            </w:r>
          </w:p>
        </w:tc>
        <w:tc>
          <w:tcPr>
            <w:tcW w:w="1985" w:type="dxa"/>
          </w:tcPr>
          <w:p w14:paraId="1B919BF9" w14:textId="2175890B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p12</w:t>
            </w:r>
          </w:p>
        </w:tc>
        <w:tc>
          <w:tcPr>
            <w:tcW w:w="2962" w:type="dxa"/>
            <w:noWrap/>
            <w:hideMark/>
          </w:tcPr>
          <w:p w14:paraId="107051F7" w14:textId="59EE070E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38,394985</w:t>
            </w:r>
          </w:p>
        </w:tc>
        <w:tc>
          <w:tcPr>
            <w:tcW w:w="1559" w:type="dxa"/>
            <w:noWrap/>
            <w:hideMark/>
          </w:tcPr>
          <w:p w14:paraId="400531FE" w14:textId="064F7913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4</w:t>
            </w:r>
          </w:p>
        </w:tc>
      </w:tr>
      <w:tr w:rsidR="007416A9" w:rsidRPr="00F641EB" w14:paraId="1C31BDD8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34C0375F" w14:textId="77777777" w:rsidR="007416A9" w:rsidRPr="006627B2" w:rsidRDefault="007416A9" w:rsidP="007416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4D18FDF2" w14:textId="77777777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FGFR1-5</w:t>
            </w:r>
          </w:p>
        </w:tc>
        <w:tc>
          <w:tcPr>
            <w:tcW w:w="1985" w:type="dxa"/>
          </w:tcPr>
          <w:p w14:paraId="79D7D326" w14:textId="3517304E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p12</w:t>
            </w:r>
          </w:p>
        </w:tc>
        <w:tc>
          <w:tcPr>
            <w:tcW w:w="2962" w:type="dxa"/>
            <w:noWrap/>
            <w:hideMark/>
          </w:tcPr>
          <w:p w14:paraId="52D2FCDD" w14:textId="1B467A8A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38,404637</w:t>
            </w:r>
          </w:p>
        </w:tc>
        <w:tc>
          <w:tcPr>
            <w:tcW w:w="1559" w:type="dxa"/>
            <w:noWrap/>
            <w:hideMark/>
          </w:tcPr>
          <w:p w14:paraId="033B7CDC" w14:textId="31E47AEF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69</w:t>
            </w:r>
          </w:p>
        </w:tc>
      </w:tr>
      <w:tr w:rsidR="007416A9" w:rsidRPr="00F641EB" w14:paraId="4E444EA3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3B4CCA9C" w14:textId="77777777" w:rsidR="007416A9" w:rsidRPr="006627B2" w:rsidRDefault="007416A9" w:rsidP="007416A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C058390" w14:textId="77777777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FGFR1-2</w:t>
            </w:r>
          </w:p>
        </w:tc>
        <w:tc>
          <w:tcPr>
            <w:tcW w:w="1985" w:type="dxa"/>
          </w:tcPr>
          <w:p w14:paraId="18FA4D4C" w14:textId="55A4FAD9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p12</w:t>
            </w:r>
          </w:p>
        </w:tc>
        <w:tc>
          <w:tcPr>
            <w:tcW w:w="2962" w:type="dxa"/>
            <w:noWrap/>
            <w:hideMark/>
          </w:tcPr>
          <w:p w14:paraId="4A94EA54" w14:textId="01CC62E3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38,434075</w:t>
            </w:r>
          </w:p>
        </w:tc>
        <w:tc>
          <w:tcPr>
            <w:tcW w:w="1559" w:type="dxa"/>
            <w:noWrap/>
            <w:hideMark/>
          </w:tcPr>
          <w:p w14:paraId="4DEE6923" w14:textId="254D0309" w:rsidR="007416A9" w:rsidRPr="006627B2" w:rsidRDefault="007416A9" w:rsidP="007416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7</w:t>
            </w:r>
          </w:p>
        </w:tc>
      </w:tr>
      <w:tr w:rsidR="000932F1" w:rsidRPr="00F641EB" w14:paraId="4F54D022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2D89A4C6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4830671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ACC1-1</w:t>
            </w:r>
          </w:p>
        </w:tc>
        <w:tc>
          <w:tcPr>
            <w:tcW w:w="1985" w:type="dxa"/>
          </w:tcPr>
          <w:p w14:paraId="2DC5FF02" w14:textId="76079738" w:rsidR="000932F1" w:rsidRPr="006627B2" w:rsidRDefault="007416A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p11.23</w:t>
            </w:r>
          </w:p>
        </w:tc>
        <w:tc>
          <w:tcPr>
            <w:tcW w:w="2962" w:type="dxa"/>
            <w:noWrap/>
            <w:hideMark/>
          </w:tcPr>
          <w:p w14:paraId="019ACD9C" w14:textId="6FAF2908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38,705072</w:t>
            </w:r>
          </w:p>
        </w:tc>
        <w:tc>
          <w:tcPr>
            <w:tcW w:w="1559" w:type="dxa"/>
            <w:noWrap/>
            <w:hideMark/>
          </w:tcPr>
          <w:p w14:paraId="2ACE81C3" w14:textId="167A2C71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3</w:t>
            </w:r>
          </w:p>
        </w:tc>
      </w:tr>
      <w:tr w:rsidR="000932F1" w:rsidRPr="00F641EB" w14:paraId="7030E4B8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03C199D6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5374AB5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ACC1-11</w:t>
            </w:r>
          </w:p>
        </w:tc>
        <w:tc>
          <w:tcPr>
            <w:tcW w:w="1985" w:type="dxa"/>
          </w:tcPr>
          <w:p w14:paraId="37C76CF2" w14:textId="76E9C165" w:rsidR="000932F1" w:rsidRPr="006627B2" w:rsidRDefault="007416A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p11.23</w:t>
            </w:r>
          </w:p>
        </w:tc>
        <w:tc>
          <w:tcPr>
            <w:tcW w:w="2962" w:type="dxa"/>
            <w:noWrap/>
            <w:hideMark/>
          </w:tcPr>
          <w:p w14:paraId="2539E2CA" w14:textId="5C18A038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38,818995</w:t>
            </w:r>
          </w:p>
        </w:tc>
        <w:tc>
          <w:tcPr>
            <w:tcW w:w="1559" w:type="dxa"/>
            <w:noWrap/>
            <w:hideMark/>
          </w:tcPr>
          <w:p w14:paraId="38BE1B7A" w14:textId="6807990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3</w:t>
            </w:r>
          </w:p>
        </w:tc>
      </w:tr>
      <w:tr w:rsidR="000932F1" w:rsidRPr="00F641EB" w14:paraId="0C53F17F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hideMark/>
          </w:tcPr>
          <w:p w14:paraId="1EC35909" w14:textId="2722B379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YBL1, 8q13.1 (n=4)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73B8137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YBL1-1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40289781" w14:textId="257B439A" w:rsidR="007416A9" w:rsidRPr="006627B2" w:rsidRDefault="007416A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q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0D8F7BE" w14:textId="0D1D829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67,64144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EA508EB" w14:textId="06879C2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0932F1" w:rsidRPr="00F641EB" w14:paraId="69AC68A2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0B644B9D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1B57B89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YBL1-8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798503F7" w14:textId="03FD145E" w:rsidR="000932F1" w:rsidRPr="006627B2" w:rsidRDefault="007416A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q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A5104C5" w14:textId="622D28D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67,66720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130D6C8" w14:textId="1B7E7DD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1</w:t>
            </w:r>
          </w:p>
        </w:tc>
      </w:tr>
      <w:tr w:rsidR="000932F1" w:rsidRPr="00F641EB" w14:paraId="6D09F45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1636EE9D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46CB5C1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YBL1-5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8161029" w14:textId="1F031019" w:rsidR="000932F1" w:rsidRPr="006627B2" w:rsidRDefault="007416A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q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9859A35" w14:textId="43517C3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67,67213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579CF13" w14:textId="5EAEED6F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1</w:t>
            </w:r>
          </w:p>
        </w:tc>
      </w:tr>
      <w:tr w:rsidR="000932F1" w:rsidRPr="00F641EB" w14:paraId="229274F0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1F0027A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F9BDDCE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YBL1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7C70B46C" w14:textId="538D6087" w:rsidR="000932F1" w:rsidRPr="006627B2" w:rsidRDefault="007416A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8q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9991FB8" w14:textId="2AFE64E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8-067,67722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262C7AA" w14:textId="20F9290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  <w:r w:rsidR="00497AC7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</w:tr>
      <w:tr w:rsidR="000932F1" w:rsidRPr="00F641EB" w14:paraId="66FA02EA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hideMark/>
          </w:tcPr>
          <w:p w14:paraId="679CED29" w14:textId="13DEC11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</w:t>
            </w:r>
            <w:r w:rsidR="0062374E">
              <w:rPr>
                <w:rFonts w:ascii="Times New Roman" w:hAnsi="Times New Roman" w:cs="Times New Roman"/>
                <w:lang w:val="en-US"/>
              </w:rPr>
              <w:t>A</w:t>
            </w:r>
            <w:r w:rsidR="0077453F">
              <w:rPr>
                <w:rFonts w:ascii="Times New Roman" w:hAnsi="Times New Roman" w:cs="Times New Roman"/>
                <w:lang w:val="en-US"/>
              </w:rPr>
              <w:t>, CDKN</w:t>
            </w:r>
            <w:r w:rsidRPr="006627B2">
              <w:rPr>
                <w:rFonts w:ascii="Times New Roman" w:hAnsi="Times New Roman" w:cs="Times New Roman"/>
                <w:lang w:val="en-US"/>
              </w:rPr>
              <w:t>2B and MIR31 genes, 9p21.3 (n=4)</w:t>
            </w:r>
          </w:p>
        </w:tc>
        <w:tc>
          <w:tcPr>
            <w:tcW w:w="2126" w:type="dxa"/>
            <w:noWrap/>
            <w:hideMark/>
          </w:tcPr>
          <w:p w14:paraId="0A4323CD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IR31-1</w:t>
            </w:r>
          </w:p>
        </w:tc>
        <w:tc>
          <w:tcPr>
            <w:tcW w:w="1985" w:type="dxa"/>
          </w:tcPr>
          <w:p w14:paraId="61C33A65" w14:textId="7C08D405" w:rsidR="000932F1" w:rsidRPr="006627B2" w:rsidRDefault="0009092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2962" w:type="dxa"/>
            <w:noWrap/>
            <w:hideMark/>
          </w:tcPr>
          <w:p w14:paraId="4CC12426" w14:textId="2D319238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502096</w:t>
            </w:r>
          </w:p>
        </w:tc>
        <w:tc>
          <w:tcPr>
            <w:tcW w:w="1559" w:type="dxa"/>
            <w:noWrap/>
            <w:hideMark/>
          </w:tcPr>
          <w:p w14:paraId="289493E2" w14:textId="266DC7D1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6</w:t>
            </w:r>
          </w:p>
        </w:tc>
      </w:tr>
      <w:tr w:rsidR="000932F1" w:rsidRPr="00F641EB" w14:paraId="550BD71C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204EC598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8FF11FE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-4</w:t>
            </w:r>
          </w:p>
        </w:tc>
        <w:tc>
          <w:tcPr>
            <w:tcW w:w="1985" w:type="dxa"/>
          </w:tcPr>
          <w:p w14:paraId="44925A2C" w14:textId="42904889" w:rsidR="000932F1" w:rsidRPr="006627B2" w:rsidRDefault="0009092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2962" w:type="dxa"/>
            <w:noWrap/>
            <w:hideMark/>
          </w:tcPr>
          <w:p w14:paraId="3C61F279" w14:textId="2345B73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58235</w:t>
            </w:r>
          </w:p>
        </w:tc>
        <w:tc>
          <w:tcPr>
            <w:tcW w:w="1559" w:type="dxa"/>
            <w:noWrap/>
            <w:hideMark/>
          </w:tcPr>
          <w:p w14:paraId="149FE473" w14:textId="5C97683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6</w:t>
            </w:r>
          </w:p>
        </w:tc>
      </w:tr>
      <w:tr w:rsidR="000932F1" w:rsidRPr="00F641EB" w14:paraId="65ACB663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42482404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49A74EF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-2</w:t>
            </w:r>
          </w:p>
        </w:tc>
        <w:tc>
          <w:tcPr>
            <w:tcW w:w="1985" w:type="dxa"/>
          </w:tcPr>
          <w:p w14:paraId="7554A72E" w14:textId="343B923A" w:rsidR="000932F1" w:rsidRPr="006627B2" w:rsidRDefault="0009092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2962" w:type="dxa"/>
            <w:noWrap/>
            <w:hideMark/>
          </w:tcPr>
          <w:p w14:paraId="1484D99B" w14:textId="4D77506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64958</w:t>
            </w:r>
          </w:p>
        </w:tc>
        <w:tc>
          <w:tcPr>
            <w:tcW w:w="1559" w:type="dxa"/>
            <w:noWrap/>
            <w:hideMark/>
          </w:tcPr>
          <w:p w14:paraId="479CCE8C" w14:textId="378667F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6</w:t>
            </w:r>
          </w:p>
        </w:tc>
      </w:tr>
      <w:tr w:rsidR="000932F1" w:rsidRPr="00F641EB" w14:paraId="628C361F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2DDDD287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1E2415D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B-down</w:t>
            </w:r>
          </w:p>
        </w:tc>
        <w:tc>
          <w:tcPr>
            <w:tcW w:w="1985" w:type="dxa"/>
          </w:tcPr>
          <w:p w14:paraId="1D527F1F" w14:textId="6C658878" w:rsidR="000932F1" w:rsidRPr="006627B2" w:rsidRDefault="0009092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2962" w:type="dxa"/>
            <w:noWrap/>
            <w:hideMark/>
          </w:tcPr>
          <w:p w14:paraId="4FF248BA" w14:textId="16001C8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90531</w:t>
            </w:r>
          </w:p>
        </w:tc>
        <w:tc>
          <w:tcPr>
            <w:tcW w:w="1559" w:type="dxa"/>
            <w:noWrap/>
            <w:hideMark/>
          </w:tcPr>
          <w:p w14:paraId="1CDCED66" w14:textId="3A4F41F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45</w:t>
            </w:r>
          </w:p>
        </w:tc>
      </w:tr>
      <w:tr w:rsidR="000932F1" w:rsidRPr="00F641EB" w14:paraId="290F745D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hideMark/>
          </w:tcPr>
          <w:p w14:paraId="38053BD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1 R132H and R132C point mutations (n=2)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BD4CB18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1-6 (R132H)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8E7B07C" w14:textId="63A2599C" w:rsidR="000932F1" w:rsidRPr="006627B2" w:rsidRDefault="0009092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2q3</w:t>
            </w:r>
            <w:r w:rsidR="4E02A6C0" w:rsidRPr="79E0BD7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D802F75" w14:textId="34E1E3A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2-208,82130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9A9903D" w14:textId="34AE2C8C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6E54FB2D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0EFE575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E4292E5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1-6 (R132C)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329BDF92" w14:textId="66548FBC" w:rsidR="000932F1" w:rsidRPr="006627B2" w:rsidRDefault="0009092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2q3</w:t>
            </w:r>
            <w:r w:rsidR="71539E8B" w:rsidRPr="79E0BD7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B0A296A" w14:textId="13B219F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2-208,82132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FE3B99F" w14:textId="155D3B0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40AAEF09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hideMark/>
          </w:tcPr>
          <w:p w14:paraId="4D34D533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2 R172M and R172K point mutations (n=2)</w:t>
            </w:r>
          </w:p>
        </w:tc>
        <w:tc>
          <w:tcPr>
            <w:tcW w:w="2126" w:type="dxa"/>
            <w:noWrap/>
            <w:hideMark/>
          </w:tcPr>
          <w:p w14:paraId="7EE3D612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2-5 (R172K)</w:t>
            </w:r>
          </w:p>
        </w:tc>
        <w:tc>
          <w:tcPr>
            <w:tcW w:w="1985" w:type="dxa"/>
          </w:tcPr>
          <w:p w14:paraId="78F21206" w14:textId="58925CB2" w:rsidR="000932F1" w:rsidRPr="006627B2" w:rsidRDefault="0009092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q</w:t>
            </w:r>
            <w:r w:rsidR="001E6196" w:rsidRPr="006627B2">
              <w:rPr>
                <w:rFonts w:ascii="Times New Roman" w:hAnsi="Times New Roman" w:cs="Times New Roman"/>
                <w:lang w:val="en-US"/>
              </w:rPr>
              <w:t>26.1</w:t>
            </w:r>
          </w:p>
        </w:tc>
        <w:tc>
          <w:tcPr>
            <w:tcW w:w="2962" w:type="dxa"/>
            <w:noWrap/>
            <w:hideMark/>
          </w:tcPr>
          <w:p w14:paraId="05987ADC" w14:textId="66EEF9CD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-088,432808</w:t>
            </w:r>
          </w:p>
        </w:tc>
        <w:tc>
          <w:tcPr>
            <w:tcW w:w="1559" w:type="dxa"/>
            <w:noWrap/>
            <w:hideMark/>
          </w:tcPr>
          <w:p w14:paraId="45AE0963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32A9BFEC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78A0FE76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534EFF09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2-5 (R172M)</w:t>
            </w:r>
          </w:p>
        </w:tc>
        <w:tc>
          <w:tcPr>
            <w:tcW w:w="1985" w:type="dxa"/>
          </w:tcPr>
          <w:p w14:paraId="72FF0E89" w14:textId="32B810C7" w:rsidR="000932F1" w:rsidRPr="006627B2" w:rsidRDefault="001E6196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q26.1</w:t>
            </w:r>
          </w:p>
        </w:tc>
        <w:tc>
          <w:tcPr>
            <w:tcW w:w="2962" w:type="dxa"/>
            <w:noWrap/>
            <w:hideMark/>
          </w:tcPr>
          <w:p w14:paraId="189AD403" w14:textId="67318D1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-088,432808</w:t>
            </w:r>
          </w:p>
        </w:tc>
        <w:tc>
          <w:tcPr>
            <w:tcW w:w="1559" w:type="dxa"/>
            <w:noWrap/>
            <w:hideMark/>
          </w:tcPr>
          <w:p w14:paraId="06C44578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7AFF77DA" w14:textId="77777777" w:rsidTr="000B57CC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35348478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BRAF V600E point mutation (n=1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ACAD13A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BRAF-15 (V600E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CE2A7EE" w14:textId="55075CA2" w:rsidR="000932F1" w:rsidRPr="006627B2" w:rsidRDefault="001E6196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q3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C96B8D" w14:textId="2AD8091F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140,09956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2FACA7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6329C668" w14:textId="77777777" w:rsidTr="16A776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35A5E9B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088-Oligodendroglioma 1p</w:t>
            </w: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903231D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</w:tcPr>
          <w:p w14:paraId="56608B2E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4866D405" w14:textId="312793D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BE09E68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32F1" w:rsidRPr="00F641EB" w14:paraId="0BF26F3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double" w:sz="4" w:space="0" w:color="auto"/>
            </w:tcBorders>
            <w:shd w:val="clear" w:color="auto" w:fill="F2F2F2" w:themeFill="background1" w:themeFillShade="F2"/>
            <w:hideMark/>
          </w:tcPr>
          <w:p w14:paraId="54AD80B0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 chromosome arm (n=19)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2EB1E9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GNB1-3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18B684CC" w14:textId="1118690A" w:rsidR="000932F1" w:rsidRPr="006627B2" w:rsidRDefault="005027F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6.33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D6C068B" w14:textId="4B084E74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01,746713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443E69A" w14:textId="0DA2E618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0932F1" w:rsidRPr="00F641EB" w14:paraId="1688ABB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6EA0B56A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65CA510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NFRSF14-8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786968AB" w14:textId="2A02EDE2" w:rsidR="000932F1" w:rsidRPr="006627B2" w:rsidRDefault="005027F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6.3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B350C89" w14:textId="453409D1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02,47969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D2EC6AD" w14:textId="3D61EB21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4</w:t>
            </w:r>
          </w:p>
        </w:tc>
      </w:tr>
      <w:tr w:rsidR="000932F1" w:rsidRPr="00F641EB" w14:paraId="2E4D362C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142FA52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2DEB830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P73-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45FD1284" w14:textId="3DC727B0" w:rsidR="000932F1" w:rsidRPr="006627B2" w:rsidRDefault="005027F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6.3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54CAAB5" w14:textId="4DB57958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03,55849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93DAE1B" w14:textId="7086249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68</w:t>
            </w:r>
          </w:p>
        </w:tc>
      </w:tr>
      <w:tr w:rsidR="000932F1" w:rsidRPr="00F641EB" w14:paraId="694EBA4E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63241331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A013D80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NFRSF9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0702E0BE" w14:textId="6537436B" w:rsidR="000932F1" w:rsidRPr="006627B2" w:rsidRDefault="005027F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3D6AB6DD">
              <w:rPr>
                <w:rFonts w:ascii="Times New Roman" w:hAnsi="Times New Roman" w:cs="Times New Roman"/>
                <w:lang w:val="en-US"/>
              </w:rPr>
              <w:t>1p</w:t>
            </w:r>
            <w:r w:rsidR="4A2E6DAD" w:rsidRPr="3D6AB6DD">
              <w:rPr>
                <w:rFonts w:ascii="Times New Roman" w:hAnsi="Times New Roman" w:cs="Times New Roman"/>
                <w:lang w:val="en-US"/>
              </w:rPr>
              <w:t>3</w:t>
            </w:r>
            <w:r w:rsidRPr="3D6AB6DD">
              <w:rPr>
                <w:rFonts w:ascii="Times New Roman" w:hAnsi="Times New Roman" w:cs="Times New Roman"/>
                <w:lang w:val="en-US"/>
              </w:rPr>
              <w:t>6.2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CA15DA0" w14:textId="773352F8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07,92342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5917BFE" w14:textId="14225C7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7</w:t>
            </w:r>
          </w:p>
        </w:tc>
      </w:tr>
      <w:tr w:rsidR="000932F1" w:rsidRPr="00F641EB" w14:paraId="587E7724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0C4E261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D172AF3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FN2-10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E2561D8" w14:textId="33866E82" w:rsidR="000932F1" w:rsidRPr="006627B2" w:rsidRDefault="005027F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6.2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CD77EC5" w14:textId="327A6FF2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11,98439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2274B3F" w14:textId="054290C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0932F1" w:rsidRPr="00F641EB" w14:paraId="6B013D7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06AD965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C6C6D07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WNT4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36DB98D6" w14:textId="76BE4C57" w:rsidR="000932F1" w:rsidRPr="006627B2" w:rsidRDefault="004D214C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6.1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69F89F2" w14:textId="17BFDF0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22,32883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17BF209" w14:textId="65B9280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7</w:t>
            </w:r>
          </w:p>
        </w:tc>
      </w:tr>
      <w:tr w:rsidR="000932F1" w:rsidRPr="00F641EB" w14:paraId="56F5FFE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29A054FA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6E8C4C7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AFR-3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C9BE40A" w14:textId="18387F45" w:rsidR="000932F1" w:rsidRPr="006627B2" w:rsidRDefault="004D214C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5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AD1C47C" w14:textId="511E908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28,349939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C6B99BF" w14:textId="0B41EA3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0932F1" w:rsidRPr="00F641EB" w14:paraId="72B9CD91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667917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E43894C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UTYH-9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E3C4265" w14:textId="3265BD44" w:rsidR="000932F1" w:rsidRPr="006627B2" w:rsidRDefault="004D214C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4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FF6FC01" w14:textId="672C6C1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45,57064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12E9293" w14:textId="7AC4017F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4</w:t>
            </w:r>
          </w:p>
        </w:tc>
      </w:tr>
      <w:tr w:rsidR="000932F1" w:rsidRPr="00F641EB" w14:paraId="3C1905AE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D102E68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0D14564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RDX1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79453578" w14:textId="0CE5BFFA" w:rsidR="000932F1" w:rsidRPr="006627B2" w:rsidRDefault="004D214C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4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75FDF9A" w14:textId="5CBA7C7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45,76028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411DB5C" w14:textId="4C7A4F1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9</w:t>
            </w:r>
          </w:p>
        </w:tc>
      </w:tr>
      <w:tr w:rsidR="000932F1" w:rsidRPr="00F641EB" w14:paraId="68752FB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26FBB2F6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10D5D89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FAF1-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0FD38D3D" w14:textId="21AF90CB" w:rsidR="004D214C" w:rsidRPr="006627B2" w:rsidRDefault="004D214C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8CA2644" w14:textId="3E06395D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51,02638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E2ABBD9" w14:textId="0B38D2D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1</w:t>
            </w:r>
          </w:p>
        </w:tc>
      </w:tr>
      <w:tr w:rsidR="000932F1" w:rsidRPr="00F641EB" w14:paraId="7C67EC7F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72B3C4E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59510A7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C-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4751C47" w14:textId="2723F71C" w:rsidR="000932F1" w:rsidRPr="006627B2" w:rsidRDefault="004D214C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2ACCEED" w14:textId="413CCC44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51,20796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A8B4877" w14:textId="1DFD3F6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0932F1" w:rsidRPr="00F641EB" w14:paraId="6DEA07E9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9E8BA39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03D00BD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C-3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4283988F" w14:textId="60EA05F0" w:rsidR="000932F1" w:rsidRPr="006627B2" w:rsidRDefault="004D214C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F5218F2" w14:textId="3C1D138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51,21226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B93BDEC" w14:textId="18EFC8C2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497AC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53BA5741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463E552E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0568FF7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LPP3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19B00C6" w14:textId="38F15475" w:rsidR="000932F1" w:rsidRPr="006627B2" w:rsidRDefault="00504A5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2.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3DDD0CB" w14:textId="1B1DCF0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56,77529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F9FE253" w14:textId="2365CF8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9</w:t>
            </w:r>
          </w:p>
        </w:tc>
      </w:tr>
      <w:tr w:rsidR="000932F1" w:rsidRPr="00F641EB" w14:paraId="2314A10F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2EB22EEF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4BF43E5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IR101-1-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354CD8D1" w14:textId="18599A59" w:rsidR="000932F1" w:rsidRPr="006627B2" w:rsidRDefault="00504A5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89C5D17" w14:textId="7673032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65,29666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1AC1E56" w14:textId="1579CB8C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497AC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09B74CF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697391CA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1ACEE51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FUBP1-8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74E5A98" w14:textId="65DB359D" w:rsidR="000932F1" w:rsidRPr="006627B2" w:rsidRDefault="00504A5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31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23F5D89" w14:textId="36CFA735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78,20339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3F42EE1" w14:textId="560A35A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5</w:t>
            </w:r>
          </w:p>
        </w:tc>
      </w:tr>
      <w:tr w:rsidR="000932F1" w:rsidRPr="00F641EB" w14:paraId="0BF4BA4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810C120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5CDCC35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GTF2B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07575F9E" w14:textId="77689691" w:rsidR="000932F1" w:rsidRPr="006627B2" w:rsidRDefault="00504A5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22.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31FD018" w14:textId="12594FC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89,125546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67EDD18" w14:textId="60BA38B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5</w:t>
            </w:r>
          </w:p>
        </w:tc>
      </w:tr>
      <w:tr w:rsidR="000932F1" w:rsidRPr="00F641EB" w14:paraId="24122AFC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469B50D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F785B02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DPYD-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3FE5F88" w14:textId="39EAEC2D" w:rsidR="000932F1" w:rsidRPr="006627B2" w:rsidRDefault="00504A5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2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74849F2" w14:textId="0F9A0D5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098,15909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B49AA2D" w14:textId="631DA80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31</w:t>
            </w:r>
          </w:p>
        </w:tc>
      </w:tr>
      <w:tr w:rsidR="000932F1" w:rsidRPr="00F641EB" w14:paraId="0D8C0C6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6807C695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D5A3572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NRAS-5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8DB75D6" w14:textId="58221995" w:rsidR="000932F1" w:rsidRPr="006627B2" w:rsidRDefault="00504A5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13.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8C11ECB" w14:textId="6433233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115,05267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3C73D6C" w14:textId="37B8392C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497AC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77E8CEA7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0C3F5A0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8B2D5CB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NOTCH2-5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DE0DFB6" w14:textId="1132A875" w:rsidR="000932F1" w:rsidRPr="006627B2" w:rsidRDefault="00504A5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p1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FC077FB" w14:textId="4A93A9A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120,33110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5C7AA9B" w14:textId="12D5C6A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21</w:t>
            </w:r>
          </w:p>
        </w:tc>
      </w:tr>
      <w:tr w:rsidR="000932F1" w:rsidRPr="00F641EB" w14:paraId="4FA89BF2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hideMark/>
          </w:tcPr>
          <w:p w14:paraId="394CCE69" w14:textId="551B05DF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 xml:space="preserve">1q </w:t>
            </w:r>
            <w:r w:rsidR="002B3EE5">
              <w:rPr>
                <w:rFonts w:ascii="Times New Roman" w:hAnsi="Times New Roman" w:cs="Times New Roman"/>
                <w:lang w:val="en-US"/>
              </w:rPr>
              <w:t>chromosome arm</w:t>
            </w:r>
            <w:r w:rsidRPr="006627B2">
              <w:rPr>
                <w:rFonts w:ascii="Times New Roman" w:hAnsi="Times New Roman" w:cs="Times New Roman"/>
                <w:lang w:val="en-US"/>
              </w:rPr>
              <w:t xml:space="preserve"> (n=3)</w:t>
            </w:r>
          </w:p>
        </w:tc>
        <w:tc>
          <w:tcPr>
            <w:tcW w:w="2126" w:type="dxa"/>
            <w:noWrap/>
            <w:hideMark/>
          </w:tcPr>
          <w:p w14:paraId="529761CB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LMNA-5</w:t>
            </w:r>
          </w:p>
        </w:tc>
        <w:tc>
          <w:tcPr>
            <w:tcW w:w="1985" w:type="dxa"/>
          </w:tcPr>
          <w:p w14:paraId="2AA7B93A" w14:textId="6B9C2C5E" w:rsidR="000932F1" w:rsidRPr="006627B2" w:rsidRDefault="00504A5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q22</w:t>
            </w:r>
          </w:p>
        </w:tc>
        <w:tc>
          <w:tcPr>
            <w:tcW w:w="2962" w:type="dxa"/>
            <w:noWrap/>
            <w:hideMark/>
          </w:tcPr>
          <w:p w14:paraId="148F85CF" w14:textId="077EE87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154,371571</w:t>
            </w:r>
          </w:p>
        </w:tc>
        <w:tc>
          <w:tcPr>
            <w:tcW w:w="1559" w:type="dxa"/>
            <w:noWrap/>
            <w:hideMark/>
          </w:tcPr>
          <w:p w14:paraId="610D209A" w14:textId="63CC42E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</w:t>
            </w:r>
            <w:r w:rsidR="00497AC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3FA71946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12737140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71CC7206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RB1-5</w:t>
            </w:r>
          </w:p>
        </w:tc>
        <w:tc>
          <w:tcPr>
            <w:tcW w:w="1985" w:type="dxa"/>
          </w:tcPr>
          <w:p w14:paraId="35C0670F" w14:textId="75756599" w:rsidR="000932F1" w:rsidRPr="006627B2" w:rsidRDefault="00DE06C7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q31.3</w:t>
            </w:r>
          </w:p>
        </w:tc>
        <w:tc>
          <w:tcPr>
            <w:tcW w:w="2962" w:type="dxa"/>
            <w:noWrap/>
            <w:hideMark/>
          </w:tcPr>
          <w:p w14:paraId="4B3F3ED9" w14:textId="01CD22E5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195,592638</w:t>
            </w:r>
          </w:p>
        </w:tc>
        <w:tc>
          <w:tcPr>
            <w:tcW w:w="1559" w:type="dxa"/>
            <w:noWrap/>
            <w:hideMark/>
          </w:tcPr>
          <w:p w14:paraId="545AEF9C" w14:textId="2D8AB4FC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497AC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51B0B398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088177F6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9E3D090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NNT2-7</w:t>
            </w:r>
          </w:p>
        </w:tc>
        <w:tc>
          <w:tcPr>
            <w:tcW w:w="1985" w:type="dxa"/>
          </w:tcPr>
          <w:p w14:paraId="40279B11" w14:textId="7ED24F3A" w:rsidR="000932F1" w:rsidRPr="006627B2" w:rsidRDefault="00DE06C7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q32.1</w:t>
            </w:r>
          </w:p>
        </w:tc>
        <w:tc>
          <w:tcPr>
            <w:tcW w:w="2962" w:type="dxa"/>
            <w:noWrap/>
            <w:hideMark/>
          </w:tcPr>
          <w:p w14:paraId="63C506FE" w14:textId="2CAB3BF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1-199,603509</w:t>
            </w:r>
          </w:p>
        </w:tc>
        <w:tc>
          <w:tcPr>
            <w:tcW w:w="1559" w:type="dxa"/>
            <w:noWrap/>
            <w:hideMark/>
          </w:tcPr>
          <w:p w14:paraId="18AA2095" w14:textId="71AFAD72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3</w:t>
            </w:r>
          </w:p>
        </w:tc>
      </w:tr>
      <w:tr w:rsidR="000932F1" w:rsidRPr="00F641EB" w14:paraId="42B33CD4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hideMark/>
          </w:tcPr>
          <w:p w14:paraId="02E6A24B" w14:textId="5CD051C4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</w:t>
            </w:r>
            <w:r w:rsidR="0077453F">
              <w:rPr>
                <w:rFonts w:ascii="Times New Roman" w:hAnsi="Times New Roman" w:cs="Times New Roman"/>
                <w:lang w:val="en-US"/>
              </w:rPr>
              <w:t>, CDKN</w:t>
            </w:r>
            <w:r w:rsidRPr="006627B2">
              <w:rPr>
                <w:rFonts w:ascii="Times New Roman" w:hAnsi="Times New Roman" w:cs="Times New Roman"/>
                <w:lang w:val="en-US"/>
              </w:rPr>
              <w:t>2B</w:t>
            </w:r>
            <w:r w:rsidR="008D7090">
              <w:rPr>
                <w:rFonts w:ascii="Times New Roman" w:hAnsi="Times New Roman" w:cs="Times New Roman"/>
                <w:lang w:val="en-US"/>
              </w:rPr>
              <w:t xml:space="preserve"> genes</w:t>
            </w:r>
            <w:r w:rsidRPr="006627B2">
              <w:rPr>
                <w:rFonts w:ascii="Times New Roman" w:hAnsi="Times New Roman" w:cs="Times New Roman"/>
                <w:lang w:val="en-US"/>
              </w:rPr>
              <w:t>, 9p21.3 (n=5)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4ECC314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-3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CE08ED1" w14:textId="22DED9D3" w:rsidR="000932F1" w:rsidRPr="006627B2" w:rsidRDefault="00DE06C7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A04BA12" w14:textId="01EC9A1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6121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2633348" w14:textId="7B9DE28D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0932F1" w:rsidRPr="00F641EB" w14:paraId="6678A4B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71316B87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FF70412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470B2C0" w14:textId="037797B3" w:rsidR="000932F1" w:rsidRPr="006627B2" w:rsidRDefault="00DE06C7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</w:t>
            </w:r>
            <w:r w:rsidR="00DD3CE2" w:rsidRPr="006627B2">
              <w:rPr>
                <w:rFonts w:ascii="Times New Roman" w:hAnsi="Times New Roman" w:cs="Times New Roman"/>
                <w:lang w:val="en-US"/>
              </w:rPr>
              <w:t>2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263DAEB" w14:textId="2291F50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6495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BD21B93" w14:textId="73092A0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22</w:t>
            </w:r>
          </w:p>
        </w:tc>
      </w:tr>
      <w:tr w:rsidR="000932F1" w:rsidRPr="00F641EB" w14:paraId="572466CF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D53601D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29B0064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-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0CC179D2" w14:textId="575BA161" w:rsidR="000932F1" w:rsidRPr="006627B2" w:rsidRDefault="00DD3CE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F6ADD96" w14:textId="3612DD5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8437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1C3947D" w14:textId="419EB45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37</w:t>
            </w:r>
          </w:p>
        </w:tc>
      </w:tr>
      <w:tr w:rsidR="000932F1" w:rsidRPr="00F641EB" w14:paraId="555AE352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2A890684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5CBBE55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B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829B5F3" w14:textId="714AE0C0" w:rsidR="000932F1" w:rsidRPr="006627B2" w:rsidRDefault="00DD3CE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451AE8D" w14:textId="0BFC468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9581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CA231BC" w14:textId="007997C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36</w:t>
            </w:r>
          </w:p>
        </w:tc>
      </w:tr>
      <w:tr w:rsidR="000932F1" w:rsidRPr="00F641EB" w14:paraId="10919434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1ACF9B74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98B82BD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B-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72952D13" w14:textId="609D0FC6" w:rsidR="000932F1" w:rsidRPr="006627B2" w:rsidRDefault="00DD3CE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8235F14" w14:textId="513B7F7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98949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0037AFA" w14:textId="53C0277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44</w:t>
            </w:r>
          </w:p>
        </w:tc>
      </w:tr>
      <w:tr w:rsidR="000932F1" w:rsidRPr="00F641EB" w14:paraId="0A6936AC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hideMark/>
          </w:tcPr>
          <w:p w14:paraId="3BEF3807" w14:textId="3EDDB3C1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 xml:space="preserve">19p </w:t>
            </w:r>
            <w:r w:rsidR="002B3EE5">
              <w:rPr>
                <w:rFonts w:ascii="Times New Roman" w:hAnsi="Times New Roman" w:cs="Times New Roman"/>
                <w:lang w:val="en-US"/>
              </w:rPr>
              <w:t>chromosome arm</w:t>
            </w:r>
            <w:r w:rsidRPr="006627B2">
              <w:rPr>
                <w:rFonts w:ascii="Times New Roman" w:hAnsi="Times New Roman" w:cs="Times New Roman"/>
                <w:lang w:val="en-US"/>
              </w:rPr>
              <w:t xml:space="preserve"> (n=2)</w:t>
            </w:r>
          </w:p>
        </w:tc>
        <w:tc>
          <w:tcPr>
            <w:tcW w:w="2126" w:type="dxa"/>
            <w:noWrap/>
            <w:hideMark/>
          </w:tcPr>
          <w:p w14:paraId="634533AA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SMARCA4-35</w:t>
            </w:r>
          </w:p>
        </w:tc>
        <w:tc>
          <w:tcPr>
            <w:tcW w:w="1985" w:type="dxa"/>
          </w:tcPr>
          <w:p w14:paraId="6BED8B03" w14:textId="047F6557" w:rsidR="000932F1" w:rsidRPr="006627B2" w:rsidRDefault="00DD3CE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p13.2</w:t>
            </w:r>
          </w:p>
        </w:tc>
        <w:tc>
          <w:tcPr>
            <w:tcW w:w="2962" w:type="dxa"/>
            <w:noWrap/>
            <w:hideMark/>
          </w:tcPr>
          <w:p w14:paraId="70DBF9C4" w14:textId="3DA4877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11,031428</w:t>
            </w:r>
          </w:p>
        </w:tc>
        <w:tc>
          <w:tcPr>
            <w:tcW w:w="1559" w:type="dxa"/>
            <w:noWrap/>
            <w:hideMark/>
          </w:tcPr>
          <w:p w14:paraId="4209BB74" w14:textId="0DB63A2D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2</w:t>
            </w:r>
          </w:p>
        </w:tc>
      </w:tr>
      <w:tr w:rsidR="000932F1" w:rsidRPr="00F641EB" w14:paraId="4DEBA4FE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01631CAF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525021E4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LDLR-4</w:t>
            </w:r>
          </w:p>
        </w:tc>
        <w:tc>
          <w:tcPr>
            <w:tcW w:w="1985" w:type="dxa"/>
          </w:tcPr>
          <w:p w14:paraId="7882F571" w14:textId="55711E25" w:rsidR="000932F1" w:rsidRPr="006627B2" w:rsidRDefault="00DD3CE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p13.2</w:t>
            </w:r>
          </w:p>
        </w:tc>
        <w:tc>
          <w:tcPr>
            <w:tcW w:w="2962" w:type="dxa"/>
            <w:noWrap/>
            <w:hideMark/>
          </w:tcPr>
          <w:p w14:paraId="67310A22" w14:textId="48D6EE5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11,076948</w:t>
            </w:r>
          </w:p>
        </w:tc>
        <w:tc>
          <w:tcPr>
            <w:tcW w:w="1559" w:type="dxa"/>
            <w:noWrap/>
            <w:hideMark/>
          </w:tcPr>
          <w:p w14:paraId="5F5EABA4" w14:textId="22E295A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0932F1" w:rsidRPr="00F641EB" w14:paraId="5A4B4160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hideMark/>
          </w:tcPr>
          <w:p w14:paraId="64258C1F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 chromosome arm (n=12)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F7D7807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CNE1-1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7413C12A" w14:textId="7427D09F" w:rsidR="000932F1" w:rsidRPr="006627B2" w:rsidRDefault="00DD3CE2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B725432" w14:textId="6A3450FC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35,00521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C14F015" w14:textId="6994288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1</w:t>
            </w:r>
          </w:p>
        </w:tc>
      </w:tr>
      <w:tr w:rsidR="000932F1" w:rsidRPr="00F641EB" w14:paraId="7EDE5D9B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1417E15C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32D45F5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DCD5-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7729EB8" w14:textId="566B31B7" w:rsidR="000932F1" w:rsidRPr="006627B2" w:rsidRDefault="00256DA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1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AE1C968" w14:textId="6D566BC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37,764006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2F868EF" w14:textId="73E44684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0932F1" w:rsidRPr="00F641EB" w14:paraId="5219DF7E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3B9F9C5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0AFDB27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SLC7A9-13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66422E6" w14:textId="6AE7F979" w:rsidR="000932F1" w:rsidRPr="006627B2" w:rsidRDefault="00256DA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1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5771FD0" w14:textId="65CC36E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38,01335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60C54B0" w14:textId="177236FC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3</w:t>
            </w:r>
          </w:p>
        </w:tc>
      </w:tr>
      <w:tr w:rsidR="000932F1" w:rsidRPr="00F641EB" w14:paraId="15333D81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459FD2D8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F687BCB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UPK1A-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F080583" w14:textId="24A870C4" w:rsidR="000932F1" w:rsidRPr="006627B2" w:rsidRDefault="00256DA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1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661CDA0" w14:textId="0CC790B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40,85615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11A3369" w14:textId="0E2D8FA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</w:t>
            </w:r>
            <w:r w:rsidR="00497AC7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</w:p>
        </w:tc>
      </w:tr>
      <w:tr w:rsidR="000932F1" w:rsidRPr="00F641EB" w14:paraId="7A3D1F10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69CB492A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6C2BF27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WDR62-3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2A17D3B" w14:textId="72D92E02" w:rsidR="000932F1" w:rsidRPr="006627B2" w:rsidRDefault="00256DAB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1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82C0E69" w14:textId="7ABA281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41,28736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D31CAC7" w14:textId="7D60E6D1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3</w:t>
            </w:r>
          </w:p>
        </w:tc>
      </w:tr>
      <w:tr w:rsidR="000932F1" w:rsidRPr="00F641EB" w14:paraId="0F933AE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15DDA2E0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2BE1ACD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GFB1-3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06F7EA2E" w14:textId="615424D7" w:rsidR="000932F1" w:rsidRPr="006627B2" w:rsidRDefault="0020487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21729DB" w14:textId="5517A3E8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46,54249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DAD61F1" w14:textId="0983D06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85</w:t>
            </w:r>
          </w:p>
        </w:tc>
      </w:tr>
      <w:tr w:rsidR="000932F1" w:rsidRPr="00F641EB" w14:paraId="70B7E8B9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1E47DDC1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612F82D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IC-10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95AEC82" w14:textId="44CF0259" w:rsidR="000932F1" w:rsidRPr="006627B2" w:rsidRDefault="0020487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0C79FA0" w14:textId="52D5A655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47,48662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543AFB0" w14:textId="20DE7EE5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83</w:t>
            </w:r>
          </w:p>
        </w:tc>
      </w:tr>
      <w:tr w:rsidR="000932F1" w:rsidRPr="00F641EB" w14:paraId="6874798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A67EFBA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0648969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ZNF296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9E68F4B" w14:textId="63FD80DB" w:rsidR="000932F1" w:rsidRPr="006627B2" w:rsidRDefault="0020487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3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BF86EFE" w14:textId="624C0848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50,27082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4C6C4B0" w14:textId="12B6E69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0932F1" w:rsidRPr="00F641EB" w14:paraId="1CBCC28C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76788A9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9F299F4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PP1R15A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2E5371F" w14:textId="2EB79CEC" w:rsidR="000932F1" w:rsidRPr="006627B2" w:rsidRDefault="0020487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3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B090853" w14:textId="5D57F88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54,06962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4911419" w14:textId="0DBA038F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35</w:t>
            </w:r>
          </w:p>
        </w:tc>
      </w:tr>
      <w:tr w:rsidR="000932F1" w:rsidRPr="00F641EB" w14:paraId="323DCC6C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108048EF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47AA4A9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BAX-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7AC956C4" w14:textId="66149295" w:rsidR="000932F1" w:rsidRPr="006627B2" w:rsidRDefault="0020487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3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00BA4D7" w14:textId="5C3F1304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54,15127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9BF7D7C" w14:textId="3427355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0932F1" w:rsidRPr="00F641EB" w14:paraId="65538978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07D824ED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A0D5BD6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HMP2A-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0FAA12A1" w14:textId="56EAF411" w:rsidR="000932F1" w:rsidRPr="006627B2" w:rsidRDefault="0020487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4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D88DC03" w14:textId="5F77BD6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63,75527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66D2C91" w14:textId="5F36A492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6</w:t>
            </w:r>
          </w:p>
        </w:tc>
      </w:tr>
      <w:tr w:rsidR="000932F1" w:rsidRPr="00F641EB" w14:paraId="320ADDBF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0CDB5C8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EC396CA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HMP2A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33713FD" w14:textId="6DC36156" w:rsidR="000932F1" w:rsidRPr="006627B2" w:rsidRDefault="0020487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q13.4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07CBB1F" w14:textId="3EEFDE7C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9-063,75728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C2351EE" w14:textId="4E545DF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26</w:t>
            </w:r>
          </w:p>
        </w:tc>
      </w:tr>
      <w:tr w:rsidR="000932F1" w:rsidRPr="00F641EB" w14:paraId="79C5AEDB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hideMark/>
          </w:tcPr>
          <w:p w14:paraId="65E9AA66" w14:textId="74D866EB" w:rsidR="000932F1" w:rsidRPr="006627B2" w:rsidRDefault="000C7609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4E0673">
              <w:rPr>
                <w:rFonts w:ascii="Times New Roman" w:hAnsi="Times New Roman" w:cs="Times New Roman"/>
                <w:lang w:val="en-US"/>
              </w:rPr>
              <w:t>IDH1 R132H and R132C point mutation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932F1" w:rsidRPr="006627B2">
              <w:rPr>
                <w:rFonts w:ascii="Times New Roman" w:hAnsi="Times New Roman" w:cs="Times New Roman"/>
                <w:lang w:val="en-US"/>
              </w:rPr>
              <w:t>(n=2)</w:t>
            </w:r>
          </w:p>
        </w:tc>
        <w:tc>
          <w:tcPr>
            <w:tcW w:w="2126" w:type="dxa"/>
            <w:noWrap/>
            <w:hideMark/>
          </w:tcPr>
          <w:p w14:paraId="503AE5DE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1-</w:t>
            </w:r>
            <w:proofErr w:type="gramStart"/>
            <w:r w:rsidRPr="006627B2">
              <w:rPr>
                <w:rFonts w:ascii="Times New Roman" w:hAnsi="Times New Roman" w:cs="Times New Roman"/>
                <w:lang w:val="en-US"/>
              </w:rPr>
              <w:t>6  (</w:t>
            </w:r>
            <w:proofErr w:type="gramEnd"/>
            <w:r w:rsidRPr="006627B2">
              <w:rPr>
                <w:rFonts w:ascii="Times New Roman" w:hAnsi="Times New Roman" w:cs="Times New Roman"/>
                <w:lang w:val="en-US"/>
              </w:rPr>
              <w:t xml:space="preserve"> R132H)</w:t>
            </w:r>
          </w:p>
        </w:tc>
        <w:tc>
          <w:tcPr>
            <w:tcW w:w="1985" w:type="dxa"/>
          </w:tcPr>
          <w:p w14:paraId="00099899" w14:textId="2CF13F35" w:rsidR="000932F1" w:rsidRPr="006627B2" w:rsidRDefault="007E785D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2q3</w:t>
            </w:r>
            <w:r w:rsidR="36F5004C" w:rsidRPr="79E0BD7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962" w:type="dxa"/>
            <w:noWrap/>
            <w:hideMark/>
          </w:tcPr>
          <w:p w14:paraId="7E91552E" w14:textId="7217399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2-208,821301</w:t>
            </w:r>
          </w:p>
        </w:tc>
        <w:tc>
          <w:tcPr>
            <w:tcW w:w="1559" w:type="dxa"/>
            <w:noWrap/>
            <w:hideMark/>
          </w:tcPr>
          <w:p w14:paraId="287DB641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36EFC209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2FD2003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265E42BA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1-</w:t>
            </w:r>
            <w:proofErr w:type="gramStart"/>
            <w:r w:rsidRPr="006627B2">
              <w:rPr>
                <w:rFonts w:ascii="Times New Roman" w:hAnsi="Times New Roman" w:cs="Times New Roman"/>
                <w:lang w:val="en-US"/>
              </w:rPr>
              <w:t>6  (</w:t>
            </w:r>
            <w:proofErr w:type="gramEnd"/>
            <w:r w:rsidRPr="006627B2">
              <w:rPr>
                <w:rFonts w:ascii="Times New Roman" w:hAnsi="Times New Roman" w:cs="Times New Roman"/>
                <w:lang w:val="en-US"/>
              </w:rPr>
              <w:t xml:space="preserve"> R132C)</w:t>
            </w:r>
          </w:p>
        </w:tc>
        <w:tc>
          <w:tcPr>
            <w:tcW w:w="1985" w:type="dxa"/>
          </w:tcPr>
          <w:p w14:paraId="1E36DA3B" w14:textId="3E129538" w:rsidR="000932F1" w:rsidRPr="006627B2" w:rsidRDefault="007E785D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2q3</w:t>
            </w:r>
            <w:r w:rsidR="23383BD8" w:rsidRPr="79E0BD7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962" w:type="dxa"/>
            <w:noWrap/>
            <w:hideMark/>
          </w:tcPr>
          <w:p w14:paraId="093294C4" w14:textId="22F14D8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2-208,821328</w:t>
            </w:r>
          </w:p>
        </w:tc>
        <w:tc>
          <w:tcPr>
            <w:tcW w:w="1559" w:type="dxa"/>
            <w:noWrap/>
            <w:hideMark/>
          </w:tcPr>
          <w:p w14:paraId="7481E9B5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59EDE657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hideMark/>
          </w:tcPr>
          <w:p w14:paraId="26F3A1B9" w14:textId="4808C9C9" w:rsidR="000932F1" w:rsidRPr="006627B2" w:rsidRDefault="000C7609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4E0673">
              <w:rPr>
                <w:rFonts w:ascii="Times New Roman" w:hAnsi="Times New Roman" w:cs="Times New Roman"/>
                <w:lang w:val="en-US"/>
              </w:rPr>
              <w:t>IDH2 R172M and R172K point mutation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932F1" w:rsidRPr="006627B2">
              <w:rPr>
                <w:rFonts w:ascii="Times New Roman" w:hAnsi="Times New Roman" w:cs="Times New Roman"/>
                <w:lang w:val="en-US"/>
              </w:rPr>
              <w:t>(n=2)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B8FF080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2-</w:t>
            </w:r>
            <w:proofErr w:type="gramStart"/>
            <w:r w:rsidRPr="006627B2">
              <w:rPr>
                <w:rFonts w:ascii="Times New Roman" w:hAnsi="Times New Roman" w:cs="Times New Roman"/>
                <w:lang w:val="en-US"/>
              </w:rPr>
              <w:t>5  (</w:t>
            </w:r>
            <w:proofErr w:type="gramEnd"/>
            <w:r w:rsidRPr="006627B2">
              <w:rPr>
                <w:rFonts w:ascii="Times New Roman" w:hAnsi="Times New Roman" w:cs="Times New Roman"/>
                <w:lang w:val="en-US"/>
              </w:rPr>
              <w:t xml:space="preserve"> R172K)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72F411C" w14:textId="27C12B05" w:rsidR="000932F1" w:rsidRPr="006627B2" w:rsidRDefault="007E785D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q26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C0A447B" w14:textId="5B65B074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-088,43280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0F1DE68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0C45C244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16AA780B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CBF42C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2-</w:t>
            </w:r>
            <w:proofErr w:type="gramStart"/>
            <w:r w:rsidRPr="006627B2">
              <w:rPr>
                <w:rFonts w:ascii="Times New Roman" w:hAnsi="Times New Roman" w:cs="Times New Roman"/>
                <w:lang w:val="en-US"/>
              </w:rPr>
              <w:t>5  (</w:t>
            </w:r>
            <w:proofErr w:type="gramEnd"/>
            <w:r w:rsidRPr="006627B2">
              <w:rPr>
                <w:rFonts w:ascii="Times New Roman" w:hAnsi="Times New Roman" w:cs="Times New Roman"/>
                <w:lang w:val="en-US"/>
              </w:rPr>
              <w:t xml:space="preserve"> R172M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1A9FED" w14:textId="429E99D2" w:rsidR="000932F1" w:rsidRPr="006627B2" w:rsidRDefault="007E785D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q26.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F62FBF9" w14:textId="18D7851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-088,43280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3695DF1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09B9DE07" w14:textId="77777777" w:rsidTr="16A776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double" w:sz="4" w:space="0" w:color="auto"/>
            </w:tcBorders>
            <w:hideMark/>
          </w:tcPr>
          <w:p w14:paraId="6B3A6AC4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105-Glioma2</w:t>
            </w: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B1EC6A8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</w:tcPr>
          <w:p w14:paraId="2935B7A9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6B7F2C6" w14:textId="590829B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9E9644D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32F1" w:rsidRPr="00F641EB" w14:paraId="4304E217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double" w:sz="4" w:space="0" w:color="auto"/>
            </w:tcBorders>
            <w:shd w:val="clear" w:color="auto" w:fill="F2F2F2" w:themeFill="background1" w:themeFillShade="F2"/>
            <w:hideMark/>
          </w:tcPr>
          <w:p w14:paraId="3A87765B" w14:textId="1431FC5D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DGFRA gene, 4q12 (n=3)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9D4434B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DGFRA-3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6B3264C5" w14:textId="12911803" w:rsidR="000932F1" w:rsidRPr="006627B2" w:rsidRDefault="0013211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4q12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2683F6" w14:textId="5BFBEFF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4-054,822105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A16DF9" w14:textId="15A4A56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0932F1" w:rsidRPr="00F641EB" w14:paraId="2E05FCE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2D627721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581009C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DGFRA-5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607DE837" w14:textId="1A70E16A" w:rsidR="000932F1" w:rsidRPr="006627B2" w:rsidRDefault="0013211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4q1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1012F6C" w14:textId="1C5E15F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4-054,82589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5851868" w14:textId="686ABC8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4</w:t>
            </w:r>
          </w:p>
        </w:tc>
      </w:tr>
      <w:tr w:rsidR="000932F1" w:rsidRPr="00F641EB" w14:paraId="17886E89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6C45A26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5C3460A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DGFRA-2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31D7982E" w14:textId="77B3D58B" w:rsidR="000932F1" w:rsidRPr="006627B2" w:rsidRDefault="0013211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4q1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F62A621" w14:textId="182A825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4-054,85125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68C182F" w14:textId="61D086C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2</w:t>
            </w:r>
          </w:p>
        </w:tc>
      </w:tr>
      <w:tr w:rsidR="000932F1" w:rsidRPr="00F641EB" w14:paraId="7BD94A8C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hideMark/>
          </w:tcPr>
          <w:p w14:paraId="68053EBB" w14:textId="5CAB352E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 gene, 7p11.2 (n=11)</w:t>
            </w:r>
          </w:p>
        </w:tc>
        <w:tc>
          <w:tcPr>
            <w:tcW w:w="2126" w:type="dxa"/>
            <w:noWrap/>
            <w:hideMark/>
          </w:tcPr>
          <w:p w14:paraId="2C447848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1</w:t>
            </w:r>
          </w:p>
        </w:tc>
        <w:tc>
          <w:tcPr>
            <w:tcW w:w="1985" w:type="dxa"/>
          </w:tcPr>
          <w:p w14:paraId="5E2E3D2E" w14:textId="5B12AB77" w:rsidR="000932F1" w:rsidRPr="006627B2" w:rsidRDefault="00302E7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59C72EA8" w14:textId="15A10AF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054393</w:t>
            </w:r>
          </w:p>
        </w:tc>
        <w:tc>
          <w:tcPr>
            <w:tcW w:w="1559" w:type="dxa"/>
            <w:noWrap/>
            <w:hideMark/>
          </w:tcPr>
          <w:p w14:paraId="4955CE54" w14:textId="17CE548F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3</w:t>
            </w:r>
          </w:p>
        </w:tc>
      </w:tr>
      <w:tr w:rsidR="00302E71" w:rsidRPr="00F641EB" w14:paraId="5EFE2E7E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5A0DDB7D" w14:textId="77777777" w:rsidR="00302E71" w:rsidRPr="006627B2" w:rsidRDefault="00302E71" w:rsidP="00302E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0AA2359" w14:textId="7777777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2</w:t>
            </w:r>
          </w:p>
        </w:tc>
        <w:tc>
          <w:tcPr>
            <w:tcW w:w="1985" w:type="dxa"/>
          </w:tcPr>
          <w:p w14:paraId="3434D21D" w14:textId="13E08201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7A1AFE78" w14:textId="13F835CE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177534</w:t>
            </w:r>
          </w:p>
        </w:tc>
        <w:tc>
          <w:tcPr>
            <w:tcW w:w="1559" w:type="dxa"/>
            <w:noWrap/>
            <w:hideMark/>
          </w:tcPr>
          <w:p w14:paraId="78A14C6F" w14:textId="618EBF80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9</w:t>
            </w:r>
          </w:p>
        </w:tc>
      </w:tr>
      <w:tr w:rsidR="00302E71" w:rsidRPr="00F641EB" w14:paraId="4C8DE560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584A6E77" w14:textId="77777777" w:rsidR="00302E71" w:rsidRPr="006627B2" w:rsidRDefault="00302E71" w:rsidP="00302E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A7CAB24" w14:textId="7777777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3</w:t>
            </w:r>
          </w:p>
        </w:tc>
        <w:tc>
          <w:tcPr>
            <w:tcW w:w="1985" w:type="dxa"/>
          </w:tcPr>
          <w:p w14:paraId="286C8D1C" w14:textId="26E81DE2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5BBE4ABC" w14:textId="5676D8EB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178494</w:t>
            </w:r>
          </w:p>
        </w:tc>
        <w:tc>
          <w:tcPr>
            <w:tcW w:w="1559" w:type="dxa"/>
            <w:noWrap/>
            <w:hideMark/>
          </w:tcPr>
          <w:p w14:paraId="2E45F327" w14:textId="3C556B44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5</w:t>
            </w:r>
          </w:p>
        </w:tc>
      </w:tr>
      <w:tr w:rsidR="00302E71" w:rsidRPr="00F641EB" w14:paraId="16A2E443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7AA57547" w14:textId="77777777" w:rsidR="00302E71" w:rsidRPr="006627B2" w:rsidRDefault="00302E71" w:rsidP="00302E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8912A17" w14:textId="7777777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4</w:t>
            </w:r>
          </w:p>
        </w:tc>
        <w:tc>
          <w:tcPr>
            <w:tcW w:w="1985" w:type="dxa"/>
          </w:tcPr>
          <w:p w14:paraId="7690CCF8" w14:textId="31CF1F73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34089397" w14:textId="36806433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181895</w:t>
            </w:r>
          </w:p>
        </w:tc>
        <w:tc>
          <w:tcPr>
            <w:tcW w:w="1559" w:type="dxa"/>
            <w:noWrap/>
            <w:hideMark/>
          </w:tcPr>
          <w:p w14:paraId="4812DC86" w14:textId="3400DA68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63</w:t>
            </w:r>
          </w:p>
        </w:tc>
      </w:tr>
      <w:tr w:rsidR="00302E71" w:rsidRPr="00F641EB" w14:paraId="7D634023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021BA12E" w14:textId="77777777" w:rsidR="00302E71" w:rsidRPr="006627B2" w:rsidRDefault="00302E71" w:rsidP="00302E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79031615" w14:textId="7777777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5</w:t>
            </w:r>
          </w:p>
        </w:tc>
        <w:tc>
          <w:tcPr>
            <w:tcW w:w="1985" w:type="dxa"/>
          </w:tcPr>
          <w:p w14:paraId="3B7C60E3" w14:textId="71F6490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06732290" w14:textId="26F5B70E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186485</w:t>
            </w:r>
          </w:p>
        </w:tc>
        <w:tc>
          <w:tcPr>
            <w:tcW w:w="1559" w:type="dxa"/>
            <w:noWrap/>
            <w:hideMark/>
          </w:tcPr>
          <w:p w14:paraId="0A01AD55" w14:textId="1FC7A54B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68</w:t>
            </w:r>
          </w:p>
        </w:tc>
      </w:tr>
      <w:tr w:rsidR="00302E71" w:rsidRPr="00F641EB" w14:paraId="0D29DD0A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63A069A3" w14:textId="77777777" w:rsidR="00302E71" w:rsidRPr="006627B2" w:rsidRDefault="00302E71" w:rsidP="00302E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C0173D9" w14:textId="7777777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6</w:t>
            </w:r>
          </w:p>
        </w:tc>
        <w:tc>
          <w:tcPr>
            <w:tcW w:w="1985" w:type="dxa"/>
          </w:tcPr>
          <w:p w14:paraId="2BF205FB" w14:textId="105C91F9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7EC6194E" w14:textId="2DF505F3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187732</w:t>
            </w:r>
          </w:p>
        </w:tc>
        <w:tc>
          <w:tcPr>
            <w:tcW w:w="1559" w:type="dxa"/>
            <w:noWrap/>
            <w:hideMark/>
          </w:tcPr>
          <w:p w14:paraId="10C5BE80" w14:textId="491CFC19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62</w:t>
            </w:r>
          </w:p>
        </w:tc>
      </w:tr>
      <w:tr w:rsidR="00302E71" w:rsidRPr="00F641EB" w14:paraId="2F1D271C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1A118660" w14:textId="77777777" w:rsidR="00302E71" w:rsidRPr="006627B2" w:rsidRDefault="00302E71" w:rsidP="00302E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2D5CDE21" w14:textId="7777777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7</w:t>
            </w:r>
          </w:p>
        </w:tc>
        <w:tc>
          <w:tcPr>
            <w:tcW w:w="1985" w:type="dxa"/>
          </w:tcPr>
          <w:p w14:paraId="2F4F8D86" w14:textId="4A58BDD2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5EC255E1" w14:textId="07E9CC4E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189281</w:t>
            </w:r>
          </w:p>
        </w:tc>
        <w:tc>
          <w:tcPr>
            <w:tcW w:w="1559" w:type="dxa"/>
            <w:noWrap/>
            <w:hideMark/>
          </w:tcPr>
          <w:p w14:paraId="606573ED" w14:textId="10688D45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6</w:t>
            </w:r>
            <w:r w:rsidR="00497AC7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0</w:t>
            </w:r>
          </w:p>
        </w:tc>
      </w:tr>
      <w:tr w:rsidR="00302E71" w:rsidRPr="00F641EB" w14:paraId="212CFB7B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0C72391D" w14:textId="77777777" w:rsidR="00302E71" w:rsidRPr="006627B2" w:rsidRDefault="00302E71" w:rsidP="00302E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505BC25" w14:textId="7777777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8</w:t>
            </w:r>
          </w:p>
        </w:tc>
        <w:tc>
          <w:tcPr>
            <w:tcW w:w="1985" w:type="dxa"/>
          </w:tcPr>
          <w:p w14:paraId="5BA24C1C" w14:textId="4976FC40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180F8A2C" w14:textId="52928FC5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191052</w:t>
            </w:r>
          </w:p>
        </w:tc>
        <w:tc>
          <w:tcPr>
            <w:tcW w:w="1559" w:type="dxa"/>
            <w:noWrap/>
            <w:hideMark/>
          </w:tcPr>
          <w:p w14:paraId="27346C57" w14:textId="7CA844C0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68</w:t>
            </w:r>
          </w:p>
        </w:tc>
      </w:tr>
      <w:tr w:rsidR="00302E71" w:rsidRPr="00F641EB" w14:paraId="48F85674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55B86829" w14:textId="77777777" w:rsidR="00302E71" w:rsidRPr="006627B2" w:rsidRDefault="00302E71" w:rsidP="00302E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E80DBDE" w14:textId="7777777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13</w:t>
            </w:r>
          </w:p>
        </w:tc>
        <w:tc>
          <w:tcPr>
            <w:tcW w:w="1985" w:type="dxa"/>
          </w:tcPr>
          <w:p w14:paraId="533DA28E" w14:textId="74B810B8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507F8780" w14:textId="2767C6AD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196768</w:t>
            </w:r>
          </w:p>
        </w:tc>
        <w:tc>
          <w:tcPr>
            <w:tcW w:w="1559" w:type="dxa"/>
            <w:noWrap/>
            <w:hideMark/>
          </w:tcPr>
          <w:p w14:paraId="477E07A6" w14:textId="5E62776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63</w:t>
            </w:r>
          </w:p>
        </w:tc>
      </w:tr>
      <w:tr w:rsidR="00302E71" w:rsidRPr="00F641EB" w14:paraId="766783CB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7A19703C" w14:textId="77777777" w:rsidR="00302E71" w:rsidRPr="006627B2" w:rsidRDefault="00302E71" w:rsidP="00302E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CF3B4AB" w14:textId="7777777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16</w:t>
            </w:r>
          </w:p>
        </w:tc>
        <w:tc>
          <w:tcPr>
            <w:tcW w:w="1985" w:type="dxa"/>
          </w:tcPr>
          <w:p w14:paraId="135EEAF6" w14:textId="54664B25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6C66DC29" w14:textId="3A77720B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206352</w:t>
            </w:r>
          </w:p>
        </w:tc>
        <w:tc>
          <w:tcPr>
            <w:tcW w:w="1559" w:type="dxa"/>
            <w:noWrap/>
            <w:hideMark/>
          </w:tcPr>
          <w:p w14:paraId="4118FB25" w14:textId="028B9BCA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66</w:t>
            </w:r>
          </w:p>
        </w:tc>
      </w:tr>
      <w:tr w:rsidR="00302E71" w:rsidRPr="00F641EB" w14:paraId="5A12A68A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7C37FC47" w14:textId="77777777" w:rsidR="00302E71" w:rsidRPr="006627B2" w:rsidRDefault="00302E71" w:rsidP="00302E7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AD6219D" w14:textId="77777777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EGFR-23</w:t>
            </w:r>
          </w:p>
        </w:tc>
        <w:tc>
          <w:tcPr>
            <w:tcW w:w="1985" w:type="dxa"/>
          </w:tcPr>
          <w:p w14:paraId="3A12EEF2" w14:textId="735D9E49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7p11.2</w:t>
            </w:r>
          </w:p>
        </w:tc>
        <w:tc>
          <w:tcPr>
            <w:tcW w:w="2962" w:type="dxa"/>
            <w:noWrap/>
            <w:hideMark/>
          </w:tcPr>
          <w:p w14:paraId="53D43437" w14:textId="5291AFD2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7-055,233952</w:t>
            </w:r>
          </w:p>
        </w:tc>
        <w:tc>
          <w:tcPr>
            <w:tcW w:w="1559" w:type="dxa"/>
            <w:noWrap/>
            <w:hideMark/>
          </w:tcPr>
          <w:p w14:paraId="0EE3F3F5" w14:textId="4C86335A" w:rsidR="00302E71" w:rsidRPr="006627B2" w:rsidRDefault="00302E71" w:rsidP="00302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7</w:t>
            </w:r>
            <w:r w:rsidR="00497AC7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0</w:t>
            </w:r>
          </w:p>
        </w:tc>
      </w:tr>
      <w:tr w:rsidR="000932F1" w:rsidRPr="00F641EB" w14:paraId="0D486F8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hideMark/>
          </w:tcPr>
          <w:p w14:paraId="188BE03D" w14:textId="2F2404CC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 gene, 9p21.3 (n=4)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9265169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-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4DFDAFA" w14:textId="7B874E1B" w:rsidR="000932F1" w:rsidRPr="006627B2" w:rsidRDefault="00302E7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E0E0D66" w14:textId="51CD87C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57858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C24DD3E" w14:textId="0FA0005E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7</w:t>
            </w:r>
          </w:p>
        </w:tc>
      </w:tr>
      <w:tr w:rsidR="007C7DC7" w:rsidRPr="00F641EB" w14:paraId="7F85146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2EEBB6B5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3CD12BA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-3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04434DB3" w14:textId="7C5FF430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D541C4D" w14:textId="34B7A50A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60899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ECE6852" w14:textId="30C3F15C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2</w:t>
            </w:r>
            <w:r w:rsidR="00497AC7">
              <w:rPr>
                <w:rFonts w:ascii="Times New Roman" w:hAnsi="Times New Roman" w:cs="Times New Roman"/>
                <w:color w:val="00B0F0"/>
                <w:lang w:val="en-US"/>
              </w:rPr>
              <w:t>0</w:t>
            </w:r>
          </w:p>
        </w:tc>
      </w:tr>
      <w:tr w:rsidR="007C7DC7" w:rsidRPr="00F641EB" w14:paraId="741DA9B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2F6C0AE2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EEA4FC0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EDEF75A" w14:textId="0827C17D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E0255CF" w14:textId="1938B0AF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6495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AA2D6F8" w14:textId="546C78BE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6</w:t>
            </w:r>
          </w:p>
        </w:tc>
      </w:tr>
      <w:tr w:rsidR="007C7DC7" w:rsidRPr="00F641EB" w14:paraId="610BE8B0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1054945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2D8A9EB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N2A-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05DE4BD5" w14:textId="7836892F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9p21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CFB6BA5" w14:textId="3092AC0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9-021,98453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45D7987" w14:textId="04867F8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3</w:t>
            </w:r>
            <w:r w:rsidR="00497AC7">
              <w:rPr>
                <w:rFonts w:ascii="Times New Roman" w:hAnsi="Times New Roman" w:cs="Times New Roman"/>
                <w:b/>
                <w:bCs/>
                <w:color w:val="0070C0"/>
                <w:lang w:val="en-US"/>
              </w:rPr>
              <w:t>0</w:t>
            </w:r>
          </w:p>
        </w:tc>
      </w:tr>
      <w:tr w:rsidR="000932F1" w:rsidRPr="00F641EB" w14:paraId="5D694BAD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hideMark/>
          </w:tcPr>
          <w:p w14:paraId="20EA8E11" w14:textId="13D8CCD8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EN gene, 10q23.31 (n=9)</w:t>
            </w:r>
          </w:p>
        </w:tc>
        <w:tc>
          <w:tcPr>
            <w:tcW w:w="2126" w:type="dxa"/>
            <w:noWrap/>
            <w:hideMark/>
          </w:tcPr>
          <w:p w14:paraId="6158EBC1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EN-1</w:t>
            </w:r>
          </w:p>
        </w:tc>
        <w:tc>
          <w:tcPr>
            <w:tcW w:w="1985" w:type="dxa"/>
          </w:tcPr>
          <w:p w14:paraId="469AD4A3" w14:textId="28C495FB" w:rsidR="000932F1" w:rsidRPr="006627B2" w:rsidRDefault="007C7DC7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3.31</w:t>
            </w:r>
          </w:p>
        </w:tc>
        <w:tc>
          <w:tcPr>
            <w:tcW w:w="2962" w:type="dxa"/>
            <w:noWrap/>
            <w:hideMark/>
          </w:tcPr>
          <w:p w14:paraId="2B593331" w14:textId="7E6D6A7A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089,614104</w:t>
            </w:r>
          </w:p>
        </w:tc>
        <w:tc>
          <w:tcPr>
            <w:tcW w:w="1559" w:type="dxa"/>
            <w:noWrap/>
            <w:hideMark/>
          </w:tcPr>
          <w:p w14:paraId="180D9DBE" w14:textId="012A7172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7C7DC7" w:rsidRPr="00F641EB" w14:paraId="2E49D8D0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2B891AE5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45D97E03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EN-2</w:t>
            </w:r>
          </w:p>
        </w:tc>
        <w:tc>
          <w:tcPr>
            <w:tcW w:w="1985" w:type="dxa"/>
          </w:tcPr>
          <w:p w14:paraId="3559C364" w14:textId="5815D8EB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3.31</w:t>
            </w:r>
          </w:p>
        </w:tc>
        <w:tc>
          <w:tcPr>
            <w:tcW w:w="2962" w:type="dxa"/>
            <w:noWrap/>
            <w:hideMark/>
          </w:tcPr>
          <w:p w14:paraId="43C4031E" w14:textId="73A8FF5F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089,644014</w:t>
            </w:r>
          </w:p>
        </w:tc>
        <w:tc>
          <w:tcPr>
            <w:tcW w:w="1559" w:type="dxa"/>
            <w:noWrap/>
            <w:hideMark/>
          </w:tcPr>
          <w:p w14:paraId="51B8816B" w14:textId="544EC4F5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7C7DC7" w:rsidRPr="00F641EB" w14:paraId="21F1A628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620F6F77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5340226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EN-3</w:t>
            </w:r>
          </w:p>
        </w:tc>
        <w:tc>
          <w:tcPr>
            <w:tcW w:w="1985" w:type="dxa"/>
          </w:tcPr>
          <w:p w14:paraId="0BE4E2D3" w14:textId="592FA54F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3.31</w:t>
            </w:r>
          </w:p>
        </w:tc>
        <w:tc>
          <w:tcPr>
            <w:tcW w:w="2962" w:type="dxa"/>
            <w:noWrap/>
            <w:hideMark/>
          </w:tcPr>
          <w:p w14:paraId="37431E15" w14:textId="1F228F6C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089,675492</w:t>
            </w:r>
          </w:p>
        </w:tc>
        <w:tc>
          <w:tcPr>
            <w:tcW w:w="1559" w:type="dxa"/>
            <w:noWrap/>
            <w:hideMark/>
          </w:tcPr>
          <w:p w14:paraId="24E5E0E6" w14:textId="6CE6BABA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  <w:tr w:rsidR="007C7DC7" w:rsidRPr="00F641EB" w14:paraId="141E278C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4E8014C3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22A95A94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EN-4</w:t>
            </w:r>
          </w:p>
        </w:tc>
        <w:tc>
          <w:tcPr>
            <w:tcW w:w="1985" w:type="dxa"/>
          </w:tcPr>
          <w:p w14:paraId="11D63BDD" w14:textId="13E59DCB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3.31</w:t>
            </w:r>
          </w:p>
        </w:tc>
        <w:tc>
          <w:tcPr>
            <w:tcW w:w="2962" w:type="dxa"/>
            <w:noWrap/>
            <w:hideMark/>
          </w:tcPr>
          <w:p w14:paraId="56049C28" w14:textId="46C86BA4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089,680713</w:t>
            </w:r>
          </w:p>
        </w:tc>
        <w:tc>
          <w:tcPr>
            <w:tcW w:w="1559" w:type="dxa"/>
            <w:noWrap/>
            <w:hideMark/>
          </w:tcPr>
          <w:p w14:paraId="09E793CF" w14:textId="6A966110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7C7DC7" w:rsidRPr="00F641EB" w14:paraId="4309C557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63DFD3F0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1CD2933A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EN-5</w:t>
            </w:r>
          </w:p>
        </w:tc>
        <w:tc>
          <w:tcPr>
            <w:tcW w:w="1985" w:type="dxa"/>
          </w:tcPr>
          <w:p w14:paraId="73A9C187" w14:textId="6AE34345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3.31</w:t>
            </w:r>
          </w:p>
        </w:tc>
        <w:tc>
          <w:tcPr>
            <w:tcW w:w="2962" w:type="dxa"/>
            <w:noWrap/>
            <w:hideMark/>
          </w:tcPr>
          <w:p w14:paraId="5566E745" w14:textId="2A755E2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089,682858</w:t>
            </w:r>
          </w:p>
        </w:tc>
        <w:tc>
          <w:tcPr>
            <w:tcW w:w="1559" w:type="dxa"/>
            <w:noWrap/>
            <w:hideMark/>
          </w:tcPr>
          <w:p w14:paraId="67C31BAE" w14:textId="26168771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7C7DC7" w:rsidRPr="00F641EB" w14:paraId="42D70183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68E4805B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211D1686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EN-6</w:t>
            </w:r>
          </w:p>
        </w:tc>
        <w:tc>
          <w:tcPr>
            <w:tcW w:w="1985" w:type="dxa"/>
          </w:tcPr>
          <w:p w14:paraId="2D36E76A" w14:textId="2B9895B2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3.31</w:t>
            </w:r>
          </w:p>
        </w:tc>
        <w:tc>
          <w:tcPr>
            <w:tcW w:w="2962" w:type="dxa"/>
            <w:noWrap/>
            <w:hideMark/>
          </w:tcPr>
          <w:p w14:paraId="73F5E8FF" w14:textId="0D7DC68E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089,701944</w:t>
            </w:r>
          </w:p>
        </w:tc>
        <w:tc>
          <w:tcPr>
            <w:tcW w:w="1559" w:type="dxa"/>
            <w:noWrap/>
            <w:hideMark/>
          </w:tcPr>
          <w:p w14:paraId="3BF86211" w14:textId="4D0C26DE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</w:t>
            </w:r>
            <w:r w:rsidR="00497AC7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7C7DC7" w:rsidRPr="00F641EB" w14:paraId="511F22D6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4D61E88A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4022C9D4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EN-7</w:t>
            </w:r>
          </w:p>
        </w:tc>
        <w:tc>
          <w:tcPr>
            <w:tcW w:w="1985" w:type="dxa"/>
          </w:tcPr>
          <w:p w14:paraId="3A1B82A5" w14:textId="17B3893C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3.31</w:t>
            </w:r>
          </w:p>
        </w:tc>
        <w:tc>
          <w:tcPr>
            <w:tcW w:w="2962" w:type="dxa"/>
            <w:noWrap/>
            <w:hideMark/>
          </w:tcPr>
          <w:p w14:paraId="11A59FBD" w14:textId="2DF56474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089,707626</w:t>
            </w:r>
          </w:p>
        </w:tc>
        <w:tc>
          <w:tcPr>
            <w:tcW w:w="1559" w:type="dxa"/>
            <w:noWrap/>
            <w:hideMark/>
          </w:tcPr>
          <w:p w14:paraId="19EDC159" w14:textId="22B84741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6</w:t>
            </w:r>
          </w:p>
        </w:tc>
      </w:tr>
      <w:tr w:rsidR="007C7DC7" w:rsidRPr="00F641EB" w14:paraId="4A390C9A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32884BBA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31CDEC32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EN-8</w:t>
            </w:r>
          </w:p>
        </w:tc>
        <w:tc>
          <w:tcPr>
            <w:tcW w:w="1985" w:type="dxa"/>
          </w:tcPr>
          <w:p w14:paraId="10CD1816" w14:textId="5DA485C8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3.31</w:t>
            </w:r>
          </w:p>
        </w:tc>
        <w:tc>
          <w:tcPr>
            <w:tcW w:w="2962" w:type="dxa"/>
            <w:noWrap/>
            <w:hideMark/>
          </w:tcPr>
          <w:p w14:paraId="43EB1AE6" w14:textId="26045F69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089,710740</w:t>
            </w:r>
          </w:p>
        </w:tc>
        <w:tc>
          <w:tcPr>
            <w:tcW w:w="1559" w:type="dxa"/>
            <w:noWrap/>
            <w:hideMark/>
          </w:tcPr>
          <w:p w14:paraId="2D73B023" w14:textId="12924010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7C7DC7" w:rsidRPr="00F641EB" w14:paraId="1A87456A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09A53A47" w14:textId="77777777" w:rsidR="007C7DC7" w:rsidRPr="006627B2" w:rsidRDefault="007C7DC7" w:rsidP="007C7D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22B97077" w14:textId="7777777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PTEN-9</w:t>
            </w:r>
          </w:p>
        </w:tc>
        <w:tc>
          <w:tcPr>
            <w:tcW w:w="1985" w:type="dxa"/>
          </w:tcPr>
          <w:p w14:paraId="4AC90001" w14:textId="0BAD3256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3.31</w:t>
            </w:r>
          </w:p>
        </w:tc>
        <w:tc>
          <w:tcPr>
            <w:tcW w:w="2962" w:type="dxa"/>
            <w:noWrap/>
            <w:hideMark/>
          </w:tcPr>
          <w:p w14:paraId="3F1C4153" w14:textId="25D3D617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089,716114</w:t>
            </w:r>
          </w:p>
        </w:tc>
        <w:tc>
          <w:tcPr>
            <w:tcW w:w="1559" w:type="dxa"/>
            <w:noWrap/>
            <w:hideMark/>
          </w:tcPr>
          <w:p w14:paraId="3A02DA8E" w14:textId="0FB0692D" w:rsidR="007C7DC7" w:rsidRPr="006627B2" w:rsidRDefault="007C7DC7" w:rsidP="007C7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0932F1" w:rsidRPr="00F641EB" w14:paraId="4C4B5D69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hideMark/>
          </w:tcPr>
          <w:p w14:paraId="527EC674" w14:textId="7F373FEC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4, MIR26A2 and MDM2</w:t>
            </w:r>
            <w:r w:rsidR="000C7609">
              <w:rPr>
                <w:rFonts w:ascii="Times New Roman" w:hAnsi="Times New Roman" w:cs="Times New Roman"/>
                <w:lang w:val="en-US"/>
              </w:rPr>
              <w:t xml:space="preserve"> genes,</w:t>
            </w:r>
            <w:r w:rsidRPr="006627B2">
              <w:rPr>
                <w:rFonts w:ascii="Times New Roman" w:hAnsi="Times New Roman" w:cs="Times New Roman"/>
                <w:lang w:val="en-US"/>
              </w:rPr>
              <w:t xml:space="preserve"> 12q14.1-q15 (n=5)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4902CE6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4-8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B5D5556" w14:textId="465B4EDE" w:rsidR="000932F1" w:rsidRPr="006627B2" w:rsidRDefault="007C7DC7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2q14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A176ED1" w14:textId="5ABCE30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2-056,42845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002F3AF" w14:textId="7DBFA222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7</w:t>
            </w:r>
          </w:p>
        </w:tc>
      </w:tr>
      <w:tr w:rsidR="000932F1" w:rsidRPr="00F641EB" w14:paraId="06FD6DB2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024B6103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0D557BB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CDK4-4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3F1C495E" w14:textId="5E4D4720" w:rsidR="000932F1" w:rsidRPr="006627B2" w:rsidRDefault="007C7DC7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2q14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39357C9" w14:textId="413F93F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2-056,43096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69B8300" w14:textId="3BBBFACC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04</w:t>
            </w:r>
          </w:p>
        </w:tc>
      </w:tr>
      <w:tr w:rsidR="000932F1" w:rsidRPr="00F641EB" w14:paraId="5D3655FA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4365FF36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AFC8146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IR26A2-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3974DF82" w14:textId="7DC2C840" w:rsidR="000932F1" w:rsidRPr="006627B2" w:rsidRDefault="007C7DC7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2q14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3F83F4A" w14:textId="56B6AF6D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2-056,50466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5A099BA" w14:textId="3591351C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0932F1" w:rsidRPr="00F641EB" w14:paraId="0EEE0DC4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088D36C2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C7A6946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DM2-2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4A8874F" w14:textId="3AAA87C4" w:rsidR="000932F1" w:rsidRPr="006627B2" w:rsidRDefault="00C3241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2q1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F257021" w14:textId="2F56167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2-067,48925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A4B89B1" w14:textId="1EAF3436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23</w:t>
            </w:r>
          </w:p>
        </w:tc>
      </w:tr>
      <w:tr w:rsidR="000932F1" w:rsidRPr="00F641EB" w14:paraId="38F13C99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D92D019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4463C40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DM2-10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A43D66C" w14:textId="1D8BDA43" w:rsidR="000932F1" w:rsidRPr="006627B2" w:rsidRDefault="00C3241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2q1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582560A" w14:textId="0446C6C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2-067,516726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42BA1F7" w14:textId="4272C892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B0F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1</w:t>
            </w:r>
            <w:r w:rsidR="000574F3">
              <w:rPr>
                <w:rFonts w:ascii="Times New Roman" w:hAnsi="Times New Roman" w:cs="Times New Roman"/>
                <w:color w:val="00B0F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00B0F0"/>
                <w:lang w:val="en-US"/>
              </w:rPr>
              <w:t>22</w:t>
            </w:r>
          </w:p>
        </w:tc>
      </w:tr>
      <w:tr w:rsidR="000932F1" w:rsidRPr="00F641EB" w14:paraId="54C37B97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hideMark/>
          </w:tcPr>
          <w:p w14:paraId="19AE9872" w14:textId="059C4F8D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NFKBIA gene, 14q13.2 (n=3)</w:t>
            </w:r>
          </w:p>
        </w:tc>
        <w:tc>
          <w:tcPr>
            <w:tcW w:w="2126" w:type="dxa"/>
            <w:noWrap/>
            <w:hideMark/>
          </w:tcPr>
          <w:p w14:paraId="5A1AFF3D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NFKBIA-5</w:t>
            </w:r>
          </w:p>
        </w:tc>
        <w:tc>
          <w:tcPr>
            <w:tcW w:w="1985" w:type="dxa"/>
          </w:tcPr>
          <w:p w14:paraId="208462A4" w14:textId="6630AD30" w:rsidR="000932F1" w:rsidRPr="006627B2" w:rsidRDefault="00C3241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4q13.2</w:t>
            </w:r>
          </w:p>
        </w:tc>
        <w:tc>
          <w:tcPr>
            <w:tcW w:w="2962" w:type="dxa"/>
            <w:noWrap/>
            <w:hideMark/>
          </w:tcPr>
          <w:p w14:paraId="58BEBF58" w14:textId="3D527CA4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4-034,941523</w:t>
            </w:r>
          </w:p>
        </w:tc>
        <w:tc>
          <w:tcPr>
            <w:tcW w:w="1559" w:type="dxa"/>
            <w:noWrap/>
            <w:hideMark/>
          </w:tcPr>
          <w:p w14:paraId="28BF7A4C" w14:textId="4885516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87</w:t>
            </w:r>
          </w:p>
        </w:tc>
      </w:tr>
      <w:tr w:rsidR="000932F1" w:rsidRPr="00F641EB" w14:paraId="350EF46A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6A6942B8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63317824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NFKBIA-4</w:t>
            </w:r>
          </w:p>
        </w:tc>
        <w:tc>
          <w:tcPr>
            <w:tcW w:w="1985" w:type="dxa"/>
          </w:tcPr>
          <w:p w14:paraId="0535BBE2" w14:textId="0FCCAA6A" w:rsidR="000932F1" w:rsidRPr="006627B2" w:rsidRDefault="00C3241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4q13.2</w:t>
            </w:r>
          </w:p>
        </w:tc>
        <w:tc>
          <w:tcPr>
            <w:tcW w:w="2962" w:type="dxa"/>
            <w:noWrap/>
            <w:hideMark/>
          </w:tcPr>
          <w:p w14:paraId="7BDADB1C" w14:textId="2430F50D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4-034,941720</w:t>
            </w:r>
          </w:p>
        </w:tc>
        <w:tc>
          <w:tcPr>
            <w:tcW w:w="1559" w:type="dxa"/>
            <w:noWrap/>
            <w:hideMark/>
          </w:tcPr>
          <w:p w14:paraId="1614BFCE" w14:textId="3D91618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0932F1" w:rsidRPr="00F641EB" w14:paraId="1FF0AD31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19C3514A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751241FF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NFKBIA-3</w:t>
            </w:r>
          </w:p>
        </w:tc>
        <w:tc>
          <w:tcPr>
            <w:tcW w:w="1985" w:type="dxa"/>
          </w:tcPr>
          <w:p w14:paraId="64B2660C" w14:textId="61AFF09D" w:rsidR="000932F1" w:rsidRPr="006627B2" w:rsidRDefault="002877B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4q13.2</w:t>
            </w:r>
          </w:p>
        </w:tc>
        <w:tc>
          <w:tcPr>
            <w:tcW w:w="2962" w:type="dxa"/>
            <w:noWrap/>
            <w:hideMark/>
          </w:tcPr>
          <w:p w14:paraId="587AC3BA" w14:textId="1C28CFA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4-034,942273</w:t>
            </w:r>
          </w:p>
        </w:tc>
        <w:tc>
          <w:tcPr>
            <w:tcW w:w="1559" w:type="dxa"/>
            <w:noWrap/>
            <w:hideMark/>
          </w:tcPr>
          <w:p w14:paraId="78B3AC94" w14:textId="0D57EC03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0932F1" w:rsidRPr="00F641EB" w14:paraId="3D872F18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hideMark/>
          </w:tcPr>
          <w:p w14:paraId="6F30FB5A" w14:textId="58A48FCA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P53 gene, 17p13.1 (n=8)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527A1A2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P53-11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424F6AE" w14:textId="62B51B60" w:rsidR="000932F1" w:rsidRPr="006627B2" w:rsidRDefault="002877B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p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C709A19" w14:textId="0DF6E7BD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-007,51364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6D4672F" w14:textId="0105F2C1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3</w:t>
            </w:r>
          </w:p>
        </w:tc>
      </w:tr>
      <w:tr w:rsidR="002877B9" w:rsidRPr="00F641EB" w14:paraId="0E664FB2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06268E54" w14:textId="77777777" w:rsidR="002877B9" w:rsidRPr="006627B2" w:rsidRDefault="002877B9" w:rsidP="002877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02EE17E" w14:textId="77777777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P53-10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7E08295" w14:textId="6317016B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p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18D625B" w14:textId="2F31784A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-007,51467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803371E" w14:textId="5C3E8A69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6</w:t>
            </w:r>
          </w:p>
        </w:tc>
      </w:tr>
      <w:tr w:rsidR="002877B9" w:rsidRPr="00F641EB" w14:paraId="797A2A07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060C1252" w14:textId="77777777" w:rsidR="002877B9" w:rsidRPr="006627B2" w:rsidRDefault="002877B9" w:rsidP="002877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8277F2D" w14:textId="77777777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P53-7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21C1607A" w14:textId="049E5AC3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p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E469B58" w14:textId="0669BE97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-007,51778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5C24913" w14:textId="6650D61B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5</w:t>
            </w:r>
          </w:p>
        </w:tc>
      </w:tr>
      <w:tr w:rsidR="002877B9" w:rsidRPr="00F641EB" w14:paraId="77C79439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5EAB3D5C" w14:textId="77777777" w:rsidR="002877B9" w:rsidRPr="006627B2" w:rsidRDefault="002877B9" w:rsidP="002877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A5DE523" w14:textId="77777777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P53-5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072C3D81" w14:textId="4A0CAC1A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p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F2C4D14" w14:textId="0C0717E4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-007,51893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195B82E" w14:textId="4632A7B2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1</w:t>
            </w:r>
          </w:p>
        </w:tc>
      </w:tr>
      <w:tr w:rsidR="002877B9" w:rsidRPr="00F641EB" w14:paraId="3377D763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E8E54E7" w14:textId="77777777" w:rsidR="002877B9" w:rsidRPr="006627B2" w:rsidRDefault="002877B9" w:rsidP="002877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55C080B" w14:textId="77777777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P53-4b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5A6C960A" w14:textId="6333434D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p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6AD7DF0" w14:textId="22CAD57B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-007,519217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8C5486A" w14:textId="205821FF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4</w:t>
            </w:r>
          </w:p>
        </w:tc>
      </w:tr>
      <w:tr w:rsidR="002877B9" w:rsidRPr="00F641EB" w14:paraId="6F6E8095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178EB261" w14:textId="77777777" w:rsidR="002877B9" w:rsidRPr="006627B2" w:rsidRDefault="002877B9" w:rsidP="002877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85DFCAB" w14:textId="77777777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P53-3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73A4E328" w14:textId="40A9C35B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p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8B30643" w14:textId="26ADC680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-007,52006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7703FF85" w14:textId="701CEE4E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7</w:t>
            </w:r>
          </w:p>
        </w:tc>
      </w:tr>
      <w:tr w:rsidR="002877B9" w:rsidRPr="00F641EB" w14:paraId="74E8D9BD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7D47CA4A" w14:textId="77777777" w:rsidR="002877B9" w:rsidRPr="006627B2" w:rsidRDefault="002877B9" w:rsidP="002877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62863F5" w14:textId="77777777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P53-2a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4333E20B" w14:textId="4BB8407E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p13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68F7736" w14:textId="4A448F22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-007,520626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8DD17DB" w14:textId="20EF08CB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color w:val="FF0000"/>
                <w:lang w:val="en-US"/>
              </w:rPr>
              <w:t>74</w:t>
            </w:r>
          </w:p>
        </w:tc>
      </w:tr>
      <w:tr w:rsidR="002877B9" w:rsidRPr="00F641EB" w14:paraId="71A2A599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23F615CF" w14:textId="77777777" w:rsidR="002877B9" w:rsidRPr="006627B2" w:rsidRDefault="002877B9" w:rsidP="002877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32AF5A47" w14:textId="77777777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TP53-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F25CD35" w14:textId="768EF1B8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p13.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C27127D" w14:textId="5A1CD50A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7-007,53144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FCFDD5" w14:textId="0D31214D" w:rsidR="002877B9" w:rsidRPr="006627B2" w:rsidRDefault="002877B9" w:rsidP="00287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lang w:val="en-US"/>
              </w:rPr>
              <w:t>94</w:t>
            </w:r>
          </w:p>
        </w:tc>
      </w:tr>
      <w:tr w:rsidR="000932F1" w:rsidRPr="00F641EB" w14:paraId="2854A0D0" w14:textId="77777777" w:rsidTr="16A776C0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7B7DAE4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E012-MGMT-IDH1-IDH2</w:t>
            </w:r>
          </w:p>
        </w:tc>
        <w:tc>
          <w:tcPr>
            <w:tcW w:w="2126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3551D7E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double" w:sz="4" w:space="0" w:color="auto"/>
            </w:tcBorders>
          </w:tcPr>
          <w:p w14:paraId="18DA8CBC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62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3593B3F" w14:textId="01D9BAA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142BCDF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32F1" w:rsidRPr="00F641EB" w14:paraId="5947D1E5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1AA1152" w14:textId="3C2D21BC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MGMT gene, 10q26.3 (n=6)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46754C1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 xml:space="preserve">MGMT-1 </w:t>
            </w:r>
            <w:proofErr w:type="spellStart"/>
            <w:r w:rsidRPr="006627B2">
              <w:rPr>
                <w:rFonts w:ascii="Times New Roman" w:hAnsi="Times New Roman" w:cs="Times New Roman"/>
                <w:lang w:val="en-US"/>
              </w:rPr>
              <w:t>HhaI</w:t>
            </w:r>
            <w:proofErr w:type="spellEnd"/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</w:tcPr>
          <w:p w14:paraId="5E558869" w14:textId="40A1A1A5" w:rsidR="000932F1" w:rsidRPr="006627B2" w:rsidRDefault="008D3F8E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6.3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B2B1B0D" w14:textId="7AD5276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131,155090</w:t>
            </w:r>
          </w:p>
        </w:tc>
        <w:tc>
          <w:tcPr>
            <w:tcW w:w="0" w:type="dxa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FB97846" w14:textId="30D73A60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69</w:t>
            </w:r>
          </w:p>
        </w:tc>
      </w:tr>
      <w:tr w:rsidR="00983929" w:rsidRPr="00F641EB" w14:paraId="21FAB090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334C2E6F" w14:textId="77777777" w:rsidR="00983929" w:rsidRPr="006627B2" w:rsidRDefault="00983929" w:rsidP="009839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C9E35EA" w14:textId="77777777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 xml:space="preserve">MGMT-1 </w:t>
            </w:r>
            <w:proofErr w:type="spellStart"/>
            <w:r w:rsidRPr="006627B2">
              <w:rPr>
                <w:rFonts w:ascii="Times New Roman" w:hAnsi="Times New Roman" w:cs="Times New Roman"/>
                <w:lang w:val="en-US"/>
              </w:rPr>
              <w:t>HhaI</w:t>
            </w:r>
            <w:proofErr w:type="spellEnd"/>
          </w:p>
        </w:tc>
        <w:tc>
          <w:tcPr>
            <w:tcW w:w="0" w:type="dxa"/>
            <w:shd w:val="clear" w:color="auto" w:fill="F2F2F2" w:themeFill="background1" w:themeFillShade="F2"/>
          </w:tcPr>
          <w:p w14:paraId="562114D7" w14:textId="04484BCF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6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C870077" w14:textId="5242576F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131,15520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229A062" w14:textId="4BE73F94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68</w:t>
            </w:r>
          </w:p>
        </w:tc>
      </w:tr>
      <w:tr w:rsidR="00983929" w:rsidRPr="00F641EB" w14:paraId="209AA2BC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29543970" w14:textId="77777777" w:rsidR="00983929" w:rsidRPr="006627B2" w:rsidRDefault="00983929" w:rsidP="009839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1F2C4F36" w14:textId="77777777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 xml:space="preserve">MGMT-1 </w:t>
            </w:r>
            <w:proofErr w:type="spellStart"/>
            <w:r w:rsidRPr="006627B2">
              <w:rPr>
                <w:rFonts w:ascii="Times New Roman" w:hAnsi="Times New Roman" w:cs="Times New Roman"/>
                <w:lang w:val="en-US"/>
              </w:rPr>
              <w:t>HhaI</w:t>
            </w:r>
            <w:proofErr w:type="spellEnd"/>
          </w:p>
        </w:tc>
        <w:tc>
          <w:tcPr>
            <w:tcW w:w="0" w:type="dxa"/>
            <w:shd w:val="clear" w:color="auto" w:fill="F2F2F2" w:themeFill="background1" w:themeFillShade="F2"/>
          </w:tcPr>
          <w:p w14:paraId="5E70098C" w14:textId="6490E82A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6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1E79613" w14:textId="084BC923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131,15561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C750702" w14:textId="017EEE48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66</w:t>
            </w:r>
          </w:p>
        </w:tc>
      </w:tr>
      <w:tr w:rsidR="00983929" w:rsidRPr="00F641EB" w14:paraId="1C515B0D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6761C9F4" w14:textId="77777777" w:rsidR="00983929" w:rsidRPr="006627B2" w:rsidRDefault="00983929" w:rsidP="009839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D8D96AB" w14:textId="77777777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 xml:space="preserve">MGMT-1 </w:t>
            </w:r>
            <w:proofErr w:type="spellStart"/>
            <w:r w:rsidRPr="006627B2">
              <w:rPr>
                <w:rFonts w:ascii="Times New Roman" w:hAnsi="Times New Roman" w:cs="Times New Roman"/>
                <w:lang w:val="en-US"/>
              </w:rPr>
              <w:t>HhaI</w:t>
            </w:r>
            <w:proofErr w:type="spellEnd"/>
          </w:p>
        </w:tc>
        <w:tc>
          <w:tcPr>
            <w:tcW w:w="0" w:type="dxa"/>
            <w:shd w:val="clear" w:color="auto" w:fill="F2F2F2" w:themeFill="background1" w:themeFillShade="F2"/>
          </w:tcPr>
          <w:p w14:paraId="34BFF21B" w14:textId="2627744B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6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2BD9EFB8" w14:textId="58E7193C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131,15569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2CE3843" w14:textId="5DC0D349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7</w:t>
            </w:r>
            <w:r w:rsidR="005B7E30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</w:t>
            </w:r>
          </w:p>
        </w:tc>
      </w:tr>
      <w:tr w:rsidR="00983929" w:rsidRPr="00F641EB" w14:paraId="44E08AEF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781ECD19" w14:textId="77777777" w:rsidR="00983929" w:rsidRPr="006627B2" w:rsidRDefault="00983929" w:rsidP="009839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0AF2DF2" w14:textId="77777777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 xml:space="preserve">MGMT-1 </w:t>
            </w:r>
            <w:proofErr w:type="spellStart"/>
            <w:r w:rsidRPr="006627B2">
              <w:rPr>
                <w:rFonts w:ascii="Times New Roman" w:hAnsi="Times New Roman" w:cs="Times New Roman"/>
                <w:lang w:val="en-US"/>
              </w:rPr>
              <w:t>HhaI</w:t>
            </w:r>
            <w:proofErr w:type="spellEnd"/>
          </w:p>
        </w:tc>
        <w:tc>
          <w:tcPr>
            <w:tcW w:w="0" w:type="dxa"/>
            <w:shd w:val="clear" w:color="auto" w:fill="F2F2F2" w:themeFill="background1" w:themeFillShade="F2"/>
          </w:tcPr>
          <w:p w14:paraId="7AF77EB5" w14:textId="52A51D56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6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B826C1C" w14:textId="6DE81195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131,15502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57A6E27" w14:textId="61CE7437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69</w:t>
            </w:r>
          </w:p>
        </w:tc>
      </w:tr>
      <w:tr w:rsidR="00983929" w:rsidRPr="00F641EB" w14:paraId="035DF90D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shd w:val="clear" w:color="auto" w:fill="F2F2F2" w:themeFill="background1" w:themeFillShade="F2"/>
            <w:hideMark/>
          </w:tcPr>
          <w:p w14:paraId="753ED893" w14:textId="77777777" w:rsidR="00983929" w:rsidRPr="006627B2" w:rsidRDefault="00983929" w:rsidP="0098392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070772DF" w14:textId="77777777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 xml:space="preserve">MGMT-1 </w:t>
            </w:r>
            <w:proofErr w:type="spellStart"/>
            <w:r w:rsidRPr="006627B2">
              <w:rPr>
                <w:rFonts w:ascii="Times New Roman" w:hAnsi="Times New Roman" w:cs="Times New Roman"/>
                <w:lang w:val="en-US"/>
              </w:rPr>
              <w:t>HhaI</w:t>
            </w:r>
            <w:proofErr w:type="spellEnd"/>
          </w:p>
        </w:tc>
        <w:tc>
          <w:tcPr>
            <w:tcW w:w="0" w:type="dxa"/>
            <w:shd w:val="clear" w:color="auto" w:fill="F2F2F2" w:themeFill="background1" w:themeFillShade="F2"/>
          </w:tcPr>
          <w:p w14:paraId="6CD71011" w14:textId="23636002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q26.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43CE850A" w14:textId="3BB01309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0-131,15548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4D2BB07" w14:textId="484D4E1A" w:rsidR="00983929" w:rsidRPr="006627B2" w:rsidRDefault="00983929" w:rsidP="009839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0</w:t>
            </w:r>
            <w:r w:rsidR="000574F3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.</w:t>
            </w:r>
            <w:r w:rsidRPr="006627B2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66</w:t>
            </w:r>
          </w:p>
        </w:tc>
      </w:tr>
      <w:tr w:rsidR="000932F1" w:rsidRPr="00F641EB" w14:paraId="6CAEE032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 w:val="restart"/>
            <w:noWrap/>
            <w:hideMark/>
          </w:tcPr>
          <w:p w14:paraId="472824B7" w14:textId="2A73EB9C" w:rsidR="000932F1" w:rsidRPr="006627B2" w:rsidRDefault="000C7609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4E0673">
              <w:rPr>
                <w:rFonts w:ascii="Times New Roman" w:hAnsi="Times New Roman" w:cs="Times New Roman"/>
                <w:lang w:val="en-US"/>
              </w:rPr>
              <w:t>IDH1 R132H and R132C point mutations (n=2)</w:t>
            </w:r>
          </w:p>
        </w:tc>
        <w:tc>
          <w:tcPr>
            <w:tcW w:w="2126" w:type="dxa"/>
            <w:noWrap/>
            <w:hideMark/>
          </w:tcPr>
          <w:p w14:paraId="6A1554C6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1-</w:t>
            </w:r>
            <w:proofErr w:type="gramStart"/>
            <w:r w:rsidRPr="006627B2">
              <w:rPr>
                <w:rFonts w:ascii="Times New Roman" w:hAnsi="Times New Roman" w:cs="Times New Roman"/>
                <w:lang w:val="en-US"/>
              </w:rPr>
              <w:t>6  (</w:t>
            </w:r>
            <w:proofErr w:type="gramEnd"/>
            <w:r w:rsidRPr="006627B2">
              <w:rPr>
                <w:rFonts w:ascii="Times New Roman" w:hAnsi="Times New Roman" w:cs="Times New Roman"/>
                <w:lang w:val="en-US"/>
              </w:rPr>
              <w:t>R132H)</w:t>
            </w:r>
          </w:p>
        </w:tc>
        <w:tc>
          <w:tcPr>
            <w:tcW w:w="1985" w:type="dxa"/>
          </w:tcPr>
          <w:p w14:paraId="00C1281E" w14:textId="3C228FFF" w:rsidR="000932F1" w:rsidRPr="006627B2" w:rsidRDefault="0098392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2q3</w:t>
            </w:r>
            <w:r w:rsidR="12458380" w:rsidRPr="79E0BD7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962" w:type="dxa"/>
            <w:noWrap/>
            <w:hideMark/>
          </w:tcPr>
          <w:p w14:paraId="4F621708" w14:textId="1DE8A2FB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2-208,821320</w:t>
            </w:r>
          </w:p>
        </w:tc>
        <w:tc>
          <w:tcPr>
            <w:tcW w:w="1559" w:type="dxa"/>
            <w:noWrap/>
            <w:hideMark/>
          </w:tcPr>
          <w:p w14:paraId="011A655A" w14:textId="7AE27718" w:rsidR="000932F1" w:rsidRPr="006627B2" w:rsidRDefault="005B7E30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7289E462" w14:textId="77777777" w:rsidTr="16A776C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Merge/>
            <w:hideMark/>
          </w:tcPr>
          <w:p w14:paraId="0BDBC858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noWrap/>
            <w:hideMark/>
          </w:tcPr>
          <w:p w14:paraId="09A17F76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1-</w:t>
            </w:r>
            <w:proofErr w:type="gramStart"/>
            <w:r w:rsidRPr="006627B2">
              <w:rPr>
                <w:rFonts w:ascii="Times New Roman" w:hAnsi="Times New Roman" w:cs="Times New Roman"/>
                <w:lang w:val="en-US"/>
              </w:rPr>
              <w:t>6  (</w:t>
            </w:r>
            <w:proofErr w:type="gramEnd"/>
            <w:r w:rsidRPr="006627B2">
              <w:rPr>
                <w:rFonts w:ascii="Times New Roman" w:hAnsi="Times New Roman" w:cs="Times New Roman"/>
                <w:lang w:val="en-US"/>
              </w:rPr>
              <w:t>R132C)</w:t>
            </w:r>
          </w:p>
        </w:tc>
        <w:tc>
          <w:tcPr>
            <w:tcW w:w="1985" w:type="dxa"/>
          </w:tcPr>
          <w:p w14:paraId="182EC347" w14:textId="14FAF8B0" w:rsidR="000932F1" w:rsidRPr="006627B2" w:rsidRDefault="0098392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2q3</w:t>
            </w:r>
            <w:r w:rsidR="1AA95AC4" w:rsidRPr="79E0BD7A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962" w:type="dxa"/>
            <w:noWrap/>
            <w:hideMark/>
          </w:tcPr>
          <w:p w14:paraId="13A37AC8" w14:textId="686F7D82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2-208,821340</w:t>
            </w:r>
          </w:p>
        </w:tc>
        <w:tc>
          <w:tcPr>
            <w:tcW w:w="1559" w:type="dxa"/>
            <w:noWrap/>
            <w:hideMark/>
          </w:tcPr>
          <w:p w14:paraId="01AA04E1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581296E5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noWrap/>
            <w:hideMark/>
          </w:tcPr>
          <w:p w14:paraId="2F0B69BB" w14:textId="7B23439D" w:rsidR="000932F1" w:rsidRPr="006627B2" w:rsidRDefault="000C7609" w:rsidP="00B47DB2">
            <w:pPr>
              <w:rPr>
                <w:rFonts w:ascii="Times New Roman" w:hAnsi="Times New Roman" w:cs="Times New Roman"/>
                <w:lang w:val="en-US"/>
              </w:rPr>
            </w:pPr>
            <w:r w:rsidRPr="004E0673">
              <w:rPr>
                <w:rFonts w:ascii="Times New Roman" w:hAnsi="Times New Roman" w:cs="Times New Roman"/>
                <w:lang w:val="en-US"/>
              </w:rPr>
              <w:t>IDH2 R172M and R172K point mutation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E0673">
              <w:rPr>
                <w:rFonts w:ascii="Times New Roman" w:hAnsi="Times New Roman" w:cs="Times New Roman"/>
                <w:lang w:val="en-US"/>
              </w:rPr>
              <w:t>(n=2)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63E40020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2-</w:t>
            </w:r>
            <w:proofErr w:type="gramStart"/>
            <w:r w:rsidRPr="006627B2">
              <w:rPr>
                <w:rFonts w:ascii="Times New Roman" w:hAnsi="Times New Roman" w:cs="Times New Roman"/>
                <w:lang w:val="en-US"/>
              </w:rPr>
              <w:t>5  (</w:t>
            </w:r>
            <w:proofErr w:type="gramEnd"/>
            <w:r w:rsidRPr="006627B2">
              <w:rPr>
                <w:rFonts w:ascii="Times New Roman" w:hAnsi="Times New Roman" w:cs="Times New Roman"/>
                <w:lang w:val="en-US"/>
              </w:rPr>
              <w:t>R172K)</w:t>
            </w:r>
          </w:p>
        </w:tc>
        <w:tc>
          <w:tcPr>
            <w:tcW w:w="0" w:type="dxa"/>
            <w:shd w:val="clear" w:color="auto" w:fill="F2F2F2" w:themeFill="background1" w:themeFillShade="F2"/>
          </w:tcPr>
          <w:p w14:paraId="1DE6F1D3" w14:textId="512F27A4" w:rsidR="000932F1" w:rsidRPr="006627B2" w:rsidRDefault="0098392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q26.1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3CE5B99F" w14:textId="23F234F9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-088,43282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hideMark/>
          </w:tcPr>
          <w:p w14:paraId="540ED51D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0932F1" w:rsidRPr="00F641EB" w14:paraId="60CF2D7B" w14:textId="77777777" w:rsidTr="000B57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14:paraId="5C33B578" w14:textId="77777777" w:rsidR="000932F1" w:rsidRPr="006627B2" w:rsidRDefault="000932F1" w:rsidP="00B47D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6C5941C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IDH2-</w:t>
            </w:r>
            <w:proofErr w:type="gramStart"/>
            <w:r w:rsidRPr="006627B2">
              <w:rPr>
                <w:rFonts w:ascii="Times New Roman" w:hAnsi="Times New Roman" w:cs="Times New Roman"/>
                <w:lang w:val="en-US"/>
              </w:rPr>
              <w:t>5  (</w:t>
            </w:r>
            <w:proofErr w:type="gramEnd"/>
            <w:r w:rsidRPr="006627B2">
              <w:rPr>
                <w:rFonts w:ascii="Times New Roman" w:hAnsi="Times New Roman" w:cs="Times New Roman"/>
                <w:lang w:val="en-US"/>
              </w:rPr>
              <w:t>R172M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77DE87" w14:textId="056F0F37" w:rsidR="000932F1" w:rsidRPr="006627B2" w:rsidRDefault="00983929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q26.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4CFD602" w14:textId="6238D608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15-088,432820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451CA6A" w14:textId="77777777" w:rsidR="000932F1" w:rsidRPr="006627B2" w:rsidRDefault="000932F1" w:rsidP="00B47D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27B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1FA63FCD" w14:textId="77777777" w:rsidR="001164E8" w:rsidRDefault="001164E8"/>
    <w:p w14:paraId="6B842B1A" w14:textId="40C6898B" w:rsidR="00B22B43" w:rsidRPr="006627B2" w:rsidRDefault="00B22B43">
      <w:pPr>
        <w:rPr>
          <w:lang w:val="en-US"/>
        </w:rPr>
      </w:pPr>
    </w:p>
    <w:sectPr w:rsidR="00B22B43" w:rsidRPr="006627B2" w:rsidSect="000E74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53FBB" w14:textId="77777777" w:rsidR="001D306B" w:rsidRDefault="001D306B" w:rsidP="00A54DD9">
      <w:pPr>
        <w:spacing w:after="0" w:line="240" w:lineRule="auto"/>
      </w:pPr>
      <w:r>
        <w:separator/>
      </w:r>
    </w:p>
  </w:endnote>
  <w:endnote w:type="continuationSeparator" w:id="0">
    <w:p w14:paraId="57D36E03" w14:textId="77777777" w:rsidR="001D306B" w:rsidRDefault="001D306B" w:rsidP="00A54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6FF54" w14:textId="77777777" w:rsidR="001D306B" w:rsidRDefault="001D306B" w:rsidP="00A54DD9">
      <w:pPr>
        <w:spacing w:after="0" w:line="240" w:lineRule="auto"/>
      </w:pPr>
      <w:r>
        <w:separator/>
      </w:r>
    </w:p>
  </w:footnote>
  <w:footnote w:type="continuationSeparator" w:id="0">
    <w:p w14:paraId="55AA547D" w14:textId="77777777" w:rsidR="001D306B" w:rsidRDefault="001D306B" w:rsidP="00A54D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485"/>
    <w:rsid w:val="00026082"/>
    <w:rsid w:val="000340CD"/>
    <w:rsid w:val="00037164"/>
    <w:rsid w:val="000574F3"/>
    <w:rsid w:val="00086FDF"/>
    <w:rsid w:val="00090922"/>
    <w:rsid w:val="000932F1"/>
    <w:rsid w:val="000B57CC"/>
    <w:rsid w:val="000C4430"/>
    <w:rsid w:val="000C7609"/>
    <w:rsid w:val="000E7485"/>
    <w:rsid w:val="000F5AAD"/>
    <w:rsid w:val="001164E8"/>
    <w:rsid w:val="00132111"/>
    <w:rsid w:val="0013262C"/>
    <w:rsid w:val="001A6DD5"/>
    <w:rsid w:val="001D306B"/>
    <w:rsid w:val="001E6196"/>
    <w:rsid w:val="001F53B9"/>
    <w:rsid w:val="00204871"/>
    <w:rsid w:val="00250DAA"/>
    <w:rsid w:val="00256DAB"/>
    <w:rsid w:val="002877B9"/>
    <w:rsid w:val="002B3EE5"/>
    <w:rsid w:val="00300CFF"/>
    <w:rsid w:val="00302E71"/>
    <w:rsid w:val="00337594"/>
    <w:rsid w:val="003924AC"/>
    <w:rsid w:val="003E0C37"/>
    <w:rsid w:val="0041531A"/>
    <w:rsid w:val="00497AC7"/>
    <w:rsid w:val="004D214C"/>
    <w:rsid w:val="004F0E6F"/>
    <w:rsid w:val="0050008E"/>
    <w:rsid w:val="005027F9"/>
    <w:rsid w:val="00504A5B"/>
    <w:rsid w:val="005B7E30"/>
    <w:rsid w:val="005F6502"/>
    <w:rsid w:val="0062374E"/>
    <w:rsid w:val="006627B2"/>
    <w:rsid w:val="00680307"/>
    <w:rsid w:val="006C2B25"/>
    <w:rsid w:val="006C55CA"/>
    <w:rsid w:val="006E5054"/>
    <w:rsid w:val="0072380E"/>
    <w:rsid w:val="007416A9"/>
    <w:rsid w:val="00743E09"/>
    <w:rsid w:val="0077453F"/>
    <w:rsid w:val="007B49BA"/>
    <w:rsid w:val="007C6539"/>
    <w:rsid w:val="007C7DC7"/>
    <w:rsid w:val="007E785D"/>
    <w:rsid w:val="007F47B0"/>
    <w:rsid w:val="007F719C"/>
    <w:rsid w:val="00866216"/>
    <w:rsid w:val="00870792"/>
    <w:rsid w:val="008B7FB0"/>
    <w:rsid w:val="008D3F8E"/>
    <w:rsid w:val="008D7090"/>
    <w:rsid w:val="008F5C7C"/>
    <w:rsid w:val="00930F2F"/>
    <w:rsid w:val="009358EC"/>
    <w:rsid w:val="00956AEA"/>
    <w:rsid w:val="00956E24"/>
    <w:rsid w:val="00983929"/>
    <w:rsid w:val="00984F14"/>
    <w:rsid w:val="009B7965"/>
    <w:rsid w:val="009F21E8"/>
    <w:rsid w:val="00A214E0"/>
    <w:rsid w:val="00A54DD9"/>
    <w:rsid w:val="00A74DE3"/>
    <w:rsid w:val="00A92056"/>
    <w:rsid w:val="00AA19E6"/>
    <w:rsid w:val="00AB7017"/>
    <w:rsid w:val="00AB7F97"/>
    <w:rsid w:val="00AE2BB5"/>
    <w:rsid w:val="00B03832"/>
    <w:rsid w:val="00B22B43"/>
    <w:rsid w:val="00B47DB2"/>
    <w:rsid w:val="00B62458"/>
    <w:rsid w:val="00B6282F"/>
    <w:rsid w:val="00BE3692"/>
    <w:rsid w:val="00BF5B27"/>
    <w:rsid w:val="00C14481"/>
    <w:rsid w:val="00C248B9"/>
    <w:rsid w:val="00C32411"/>
    <w:rsid w:val="00C43DAD"/>
    <w:rsid w:val="00C70A48"/>
    <w:rsid w:val="00CE23E7"/>
    <w:rsid w:val="00D07823"/>
    <w:rsid w:val="00DA0161"/>
    <w:rsid w:val="00DA7245"/>
    <w:rsid w:val="00DD3CE2"/>
    <w:rsid w:val="00DE06C7"/>
    <w:rsid w:val="00E07DC7"/>
    <w:rsid w:val="00E4497C"/>
    <w:rsid w:val="00E96301"/>
    <w:rsid w:val="00ED6E9D"/>
    <w:rsid w:val="00ED79A8"/>
    <w:rsid w:val="00F0783B"/>
    <w:rsid w:val="00F641EB"/>
    <w:rsid w:val="00FC1CB2"/>
    <w:rsid w:val="00FE2592"/>
    <w:rsid w:val="00FF4C34"/>
    <w:rsid w:val="0267DDC9"/>
    <w:rsid w:val="0A92B488"/>
    <w:rsid w:val="0B291E36"/>
    <w:rsid w:val="12458380"/>
    <w:rsid w:val="12C7C550"/>
    <w:rsid w:val="16A776C0"/>
    <w:rsid w:val="1AA95AC4"/>
    <w:rsid w:val="23383BD8"/>
    <w:rsid w:val="29CE497B"/>
    <w:rsid w:val="2A74D40E"/>
    <w:rsid w:val="2DB86381"/>
    <w:rsid w:val="2DD1544A"/>
    <w:rsid w:val="2FF96D82"/>
    <w:rsid w:val="321D235F"/>
    <w:rsid w:val="36F5004C"/>
    <w:rsid w:val="3D6AB6DD"/>
    <w:rsid w:val="431F92F4"/>
    <w:rsid w:val="462DE688"/>
    <w:rsid w:val="4778FAA3"/>
    <w:rsid w:val="4A2E6DAD"/>
    <w:rsid w:val="4D7733D0"/>
    <w:rsid w:val="4E02A6C0"/>
    <w:rsid w:val="4EF71EF9"/>
    <w:rsid w:val="577C59F7"/>
    <w:rsid w:val="5DFE3810"/>
    <w:rsid w:val="66195EF8"/>
    <w:rsid w:val="6BDA8AF4"/>
    <w:rsid w:val="71539E8B"/>
    <w:rsid w:val="796C87F7"/>
    <w:rsid w:val="79E0BD7A"/>
    <w:rsid w:val="7D99E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F0B49"/>
  <w15:chartTrackingRefBased/>
  <w15:docId w15:val="{6A487B40-DD9D-4268-91F9-7EB0AF97C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0E7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rosttabulka4">
    <w:name w:val="Plain Table 4"/>
    <w:basedOn w:val="Normlntabulka"/>
    <w:uiPriority w:val="44"/>
    <w:rsid w:val="000E74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Odkaznakoment">
    <w:name w:val="annotation reference"/>
    <w:basedOn w:val="Standardnpsmoodstavce"/>
    <w:uiPriority w:val="99"/>
    <w:semiHidden/>
    <w:unhideWhenUsed/>
    <w:rsid w:val="003924AC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3924AC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3924AC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3924AC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3924AC"/>
    <w:rPr>
      <w:b/>
      <w:bCs/>
      <w:sz w:val="20"/>
      <w:szCs w:val="20"/>
    </w:rPr>
  </w:style>
  <w:style w:type="paragraph" w:styleId="Revize">
    <w:name w:val="Revision"/>
    <w:hidden/>
    <w:uiPriority w:val="99"/>
    <w:semiHidden/>
    <w:rsid w:val="00F641EB"/>
    <w:pPr>
      <w:spacing w:after="0" w:line="240" w:lineRule="auto"/>
    </w:pPr>
  </w:style>
  <w:style w:type="paragraph" w:styleId="Zhlav">
    <w:name w:val="header"/>
    <w:basedOn w:val="Normln"/>
    <w:link w:val="ZhlavChar"/>
    <w:uiPriority w:val="99"/>
    <w:unhideWhenUsed/>
    <w:rsid w:val="00A54D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54DD9"/>
  </w:style>
  <w:style w:type="paragraph" w:styleId="Zpat">
    <w:name w:val="footer"/>
    <w:basedOn w:val="Normln"/>
    <w:link w:val="ZpatChar"/>
    <w:uiPriority w:val="99"/>
    <w:unhideWhenUsed/>
    <w:rsid w:val="00A54D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54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91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974</Words>
  <Characters>5751</Characters>
  <Application>Microsoft Office Word</Application>
  <DocSecurity>0</DocSecurity>
  <Lines>47</Lines>
  <Paragraphs>13</Paragraphs>
  <ScaleCrop>false</ScaleCrop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hová Tatiana, Mgr. Ph.D.</dc:creator>
  <cp:keywords/>
  <dc:description/>
  <cp:lastModifiedBy>Aghová Tatiana, Mgr. Ph.D.</cp:lastModifiedBy>
  <cp:revision>103</cp:revision>
  <dcterms:created xsi:type="dcterms:W3CDTF">2023-08-21T13:33:00Z</dcterms:created>
  <dcterms:modified xsi:type="dcterms:W3CDTF">2024-03-1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08-21T13:48:14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fd8a0196-bd88-4e6b-ab46-8707dbe2cdca</vt:lpwstr>
  </property>
  <property fmtid="{D5CDD505-2E9C-101B-9397-08002B2CF9AE}" pid="8" name="MSIP_Label_2063cd7f-2d21-486a-9f29-9c1683fdd175_ContentBits">
    <vt:lpwstr>0</vt:lpwstr>
  </property>
</Properties>
</file>